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9E602C" w14:textId="77777777" w:rsidR="00402557" w:rsidRDefault="00402557" w:rsidP="00402557">
      <w:pPr>
        <w:spacing w:line="360" w:lineRule="auto"/>
        <w:ind w:firstLineChars="0" w:firstLine="0"/>
        <w:jc w:val="center"/>
        <w:rPr>
          <w:color w:val="000000"/>
          <w:sz w:val="32"/>
          <w:szCs w:val="32"/>
        </w:rPr>
      </w:pPr>
      <w:r w:rsidRPr="006A0BFE">
        <w:rPr>
          <w:sz w:val="36"/>
          <w:szCs w:val="36"/>
        </w:rPr>
        <w:t xml:space="preserve">Efficient purification of flavonoids from </w:t>
      </w:r>
      <w:bookmarkStart w:id="0" w:name="_Hlk91625045"/>
      <w:r w:rsidRPr="006A0BFE">
        <w:rPr>
          <w:sz w:val="36"/>
          <w:szCs w:val="36"/>
        </w:rPr>
        <w:t>bamboo shoot residue</w:t>
      </w:r>
      <w:r w:rsidRPr="006A0BFE">
        <w:rPr>
          <w:rFonts w:hint="eastAsia"/>
          <w:sz w:val="36"/>
          <w:szCs w:val="36"/>
        </w:rPr>
        <w:t>s</w:t>
      </w:r>
      <w:r w:rsidRPr="006A0BFE">
        <w:rPr>
          <w:sz w:val="36"/>
          <w:szCs w:val="36"/>
        </w:rPr>
        <w:t xml:space="preserve"> of </w:t>
      </w:r>
      <w:bookmarkStart w:id="1" w:name="_Hlk102643965"/>
      <w:r w:rsidRPr="006A0BFE">
        <w:rPr>
          <w:i/>
          <w:iCs/>
          <w:sz w:val="36"/>
          <w:szCs w:val="36"/>
        </w:rPr>
        <w:t>Phyllostachys edu</w:t>
      </w:r>
      <w:r w:rsidRPr="006A0BFE">
        <w:rPr>
          <w:rFonts w:hint="eastAsia"/>
          <w:i/>
          <w:iCs/>
          <w:sz w:val="36"/>
          <w:szCs w:val="36"/>
        </w:rPr>
        <w:t>l</w:t>
      </w:r>
      <w:r w:rsidRPr="006A0BFE">
        <w:rPr>
          <w:i/>
          <w:iCs/>
          <w:sz w:val="36"/>
          <w:szCs w:val="36"/>
        </w:rPr>
        <w:t>is</w:t>
      </w:r>
      <w:bookmarkEnd w:id="0"/>
      <w:bookmarkEnd w:id="1"/>
      <w:r w:rsidRPr="006A0BFE">
        <w:rPr>
          <w:sz w:val="36"/>
          <w:szCs w:val="36"/>
        </w:rPr>
        <w:t xml:space="preserve"> by </w:t>
      </w:r>
      <w:bookmarkStart w:id="2" w:name="_Hlk92808726"/>
      <w:r w:rsidRPr="006A0BFE">
        <w:rPr>
          <w:sz w:val="36"/>
          <w:szCs w:val="36"/>
        </w:rPr>
        <w:t>macroporous</w:t>
      </w:r>
      <w:bookmarkEnd w:id="2"/>
      <w:r w:rsidRPr="006A0BFE">
        <w:rPr>
          <w:sz w:val="36"/>
          <w:szCs w:val="36"/>
        </w:rPr>
        <w:t xml:space="preserve"> resin and their </w:t>
      </w:r>
      <w:r>
        <w:rPr>
          <w:color w:val="000000"/>
          <w:sz w:val="36"/>
          <w:szCs w:val="36"/>
        </w:rPr>
        <w:t>hypoglycemic activity</w:t>
      </w:r>
    </w:p>
    <w:p w14:paraId="74DC3606" w14:textId="77777777" w:rsidR="00402557" w:rsidRDefault="00402557" w:rsidP="00402557">
      <w:pPr>
        <w:spacing w:line="360" w:lineRule="auto"/>
        <w:ind w:firstLine="480"/>
        <w:rPr>
          <w:color w:val="000000"/>
        </w:rPr>
      </w:pPr>
      <w:proofErr w:type="spellStart"/>
      <w:r>
        <w:rPr>
          <w:color w:val="000000"/>
        </w:rPr>
        <w:t>Yanbin</w:t>
      </w:r>
      <w:proofErr w:type="spellEnd"/>
      <w:r>
        <w:rPr>
          <w:color w:val="000000"/>
        </w:rPr>
        <w:t xml:space="preserve"> Wang</w:t>
      </w:r>
      <w:r>
        <w:rPr>
          <w:color w:val="000000"/>
          <w:vertAlign w:val="superscript"/>
        </w:rPr>
        <w:t>a</w:t>
      </w:r>
      <w:r>
        <w:rPr>
          <w:color w:val="000000"/>
        </w:rPr>
        <w:t xml:space="preserve">, </w:t>
      </w:r>
      <w:proofErr w:type="spellStart"/>
      <w:r w:rsidRPr="00B04C0C">
        <w:rPr>
          <w:color w:val="FF0000"/>
        </w:rPr>
        <w:t>Yalan</w:t>
      </w:r>
      <w:proofErr w:type="spellEnd"/>
      <w:r w:rsidRPr="00B04C0C">
        <w:rPr>
          <w:color w:val="FF0000"/>
        </w:rPr>
        <w:t xml:space="preserve"> </w:t>
      </w:r>
      <w:proofErr w:type="spellStart"/>
      <w:proofErr w:type="gramStart"/>
      <w:r w:rsidRPr="00B04C0C">
        <w:rPr>
          <w:color w:val="FF0000"/>
        </w:rPr>
        <w:t>Zhang</w:t>
      </w:r>
      <w:r w:rsidRPr="00B04C0C">
        <w:rPr>
          <w:color w:val="FF0000"/>
          <w:vertAlign w:val="superscript"/>
        </w:rPr>
        <w:t>a,c</w:t>
      </w:r>
      <w:proofErr w:type="spellEnd"/>
      <w:proofErr w:type="gramEnd"/>
      <w:r w:rsidRPr="00B04C0C">
        <w:rPr>
          <w:color w:val="FF0000"/>
        </w:rPr>
        <w:t>,</w:t>
      </w:r>
      <w:r>
        <w:rPr>
          <w:color w:val="000000"/>
        </w:rPr>
        <w:t xml:space="preserve"> </w:t>
      </w:r>
      <w:proofErr w:type="spellStart"/>
      <w:r>
        <w:rPr>
          <w:color w:val="000000"/>
        </w:rPr>
        <w:t>J</w:t>
      </w:r>
      <w:r>
        <w:rPr>
          <w:rFonts w:hint="eastAsia"/>
          <w:color w:val="000000"/>
        </w:rPr>
        <w:t>unwen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C</w:t>
      </w:r>
      <w:r>
        <w:rPr>
          <w:rFonts w:hint="eastAsia"/>
          <w:color w:val="000000"/>
        </w:rPr>
        <w:t>heng</w:t>
      </w:r>
      <w:r>
        <w:rPr>
          <w:color w:val="000000"/>
          <w:vertAlign w:val="superscript"/>
        </w:rPr>
        <w:t>a</w:t>
      </w:r>
      <w:proofErr w:type="spellEnd"/>
      <w:r>
        <w:rPr>
          <w:color w:val="000000"/>
        </w:rPr>
        <w:t xml:space="preserve">, </w:t>
      </w:r>
      <w:proofErr w:type="spellStart"/>
      <w:r>
        <w:rPr>
          <w:color w:val="000000"/>
        </w:rPr>
        <w:t>Jiancheng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Zhao</w:t>
      </w:r>
      <w:r>
        <w:rPr>
          <w:color w:val="000000"/>
          <w:vertAlign w:val="superscript"/>
        </w:rPr>
        <w:t>b</w:t>
      </w:r>
      <w:proofErr w:type="spellEnd"/>
      <w:r>
        <w:rPr>
          <w:color w:val="000000"/>
        </w:rPr>
        <w:t xml:space="preserve">, Rui </w:t>
      </w:r>
      <w:proofErr w:type="spellStart"/>
      <w:r>
        <w:rPr>
          <w:color w:val="000000"/>
        </w:rPr>
        <w:t>Shi</w:t>
      </w:r>
      <w:r>
        <w:rPr>
          <w:color w:val="000000"/>
          <w:vertAlign w:val="superscript"/>
        </w:rPr>
        <w:t>c</w:t>
      </w:r>
      <w:proofErr w:type="spellEnd"/>
      <w:r>
        <w:rPr>
          <w:color w:val="000000"/>
        </w:rPr>
        <w:t xml:space="preserve">, Liang </w:t>
      </w:r>
      <w:proofErr w:type="spellStart"/>
      <w:r>
        <w:rPr>
          <w:color w:val="000000"/>
        </w:rPr>
        <w:t>He</w:t>
      </w:r>
      <w:r>
        <w:rPr>
          <w:rFonts w:hint="eastAsia"/>
          <w:color w:val="000000"/>
          <w:vertAlign w:val="superscript"/>
        </w:rPr>
        <w:t>a</w:t>
      </w:r>
      <w:proofErr w:type="spellEnd"/>
      <w:r>
        <w:rPr>
          <w:color w:val="000000"/>
          <w:vertAlign w:val="superscript"/>
        </w:rPr>
        <w:t>,*</w:t>
      </w:r>
      <w:r>
        <w:rPr>
          <w:color w:val="000000"/>
        </w:rPr>
        <w:t>, Qin Li</w:t>
      </w:r>
      <w:r>
        <w:rPr>
          <w:rFonts w:hint="eastAsia"/>
          <w:color w:val="000000"/>
          <w:vertAlign w:val="superscript"/>
        </w:rPr>
        <w:t>b</w:t>
      </w:r>
      <w:r>
        <w:rPr>
          <w:color w:val="000000"/>
          <w:vertAlign w:val="superscript"/>
        </w:rPr>
        <w:t>,*</w:t>
      </w:r>
      <w:r>
        <w:rPr>
          <w:color w:val="000000"/>
        </w:rPr>
        <w:t xml:space="preserve"> </w:t>
      </w:r>
      <w:proofErr w:type="spellStart"/>
      <w:r>
        <w:rPr>
          <w:color w:val="000000"/>
        </w:rPr>
        <w:t>Y</w:t>
      </w:r>
      <w:r>
        <w:rPr>
          <w:rFonts w:hint="eastAsia"/>
          <w:color w:val="000000"/>
        </w:rPr>
        <w:t>ongjian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C</w:t>
      </w:r>
      <w:r>
        <w:rPr>
          <w:rFonts w:hint="eastAsia"/>
          <w:color w:val="000000"/>
        </w:rPr>
        <w:t>hen</w:t>
      </w:r>
      <w:r>
        <w:rPr>
          <w:rFonts w:hint="eastAsia"/>
          <w:color w:val="000000"/>
          <w:vertAlign w:val="superscript"/>
        </w:rPr>
        <w:t>d</w:t>
      </w:r>
      <w:proofErr w:type="spellEnd"/>
    </w:p>
    <w:p w14:paraId="3F116D4E" w14:textId="77777777" w:rsidR="00402557" w:rsidRDefault="00402557" w:rsidP="00402557">
      <w:pPr>
        <w:spacing w:line="360" w:lineRule="auto"/>
        <w:ind w:firstLine="480"/>
        <w:rPr>
          <w:color w:val="000000"/>
        </w:rPr>
      </w:pPr>
      <w:proofErr w:type="spellStart"/>
      <w:r>
        <w:rPr>
          <w:color w:val="000000"/>
        </w:rPr>
        <w:t>a</w:t>
      </w:r>
      <w:proofErr w:type="spellEnd"/>
      <w:r>
        <w:rPr>
          <w:color w:val="000000"/>
        </w:rPr>
        <w:t xml:space="preserve"> The Key Laboratory of Biochemical Utilization of Zhejiang Province, Department of Forest Foods, Zhejiang Academy of Forestry, Hangzhou 310023, China</w:t>
      </w:r>
    </w:p>
    <w:p w14:paraId="1A9B1D2F" w14:textId="77777777" w:rsidR="00402557" w:rsidRDefault="00402557" w:rsidP="00402557">
      <w:pPr>
        <w:spacing w:line="360" w:lineRule="auto"/>
        <w:ind w:firstLine="480"/>
        <w:rPr>
          <w:color w:val="000000"/>
        </w:rPr>
      </w:pPr>
      <w:r>
        <w:rPr>
          <w:color w:val="000000"/>
        </w:rPr>
        <w:t>b Bamboo Shoots Engineering Research Center of the State Forestry Bureau, Department of B</w:t>
      </w:r>
      <w:r>
        <w:rPr>
          <w:rFonts w:hint="eastAsia"/>
          <w:color w:val="000000"/>
        </w:rPr>
        <w:t>amboo</w:t>
      </w:r>
      <w:r>
        <w:rPr>
          <w:color w:val="000000"/>
        </w:rPr>
        <w:t>, Zhejiang Academy of Forestry, Hangzhou 310023, China</w:t>
      </w:r>
    </w:p>
    <w:p w14:paraId="4BBB515D" w14:textId="77777777" w:rsidR="00402557" w:rsidRPr="006A0BFE" w:rsidRDefault="00402557" w:rsidP="00402557">
      <w:pPr>
        <w:spacing w:line="360" w:lineRule="auto"/>
        <w:ind w:firstLine="480"/>
      </w:pPr>
      <w:r>
        <w:rPr>
          <w:color w:val="000000"/>
        </w:rPr>
        <w:t>c College of Light Industry an</w:t>
      </w:r>
      <w:r w:rsidRPr="006A0BFE">
        <w:t>d Food Engineering, Nanjing Forestry University, Nanjing 200093, China</w:t>
      </w:r>
    </w:p>
    <w:p w14:paraId="6C2D4CF3" w14:textId="77777777" w:rsidR="00402557" w:rsidRPr="006A0BFE" w:rsidRDefault="00402557" w:rsidP="00402557">
      <w:pPr>
        <w:spacing w:line="360" w:lineRule="auto"/>
        <w:ind w:firstLine="480"/>
      </w:pPr>
      <w:r w:rsidRPr="006A0BFE">
        <w:rPr>
          <w:rFonts w:hint="eastAsia"/>
        </w:rPr>
        <w:t>d</w:t>
      </w:r>
      <w:r w:rsidRPr="006A0BFE">
        <w:t xml:space="preserve"> </w:t>
      </w:r>
      <w:bookmarkStart w:id="3" w:name="_Hlk101254862"/>
      <w:r w:rsidRPr="006A0BFE">
        <w:t xml:space="preserve">Zhejiang </w:t>
      </w:r>
      <w:proofErr w:type="spellStart"/>
      <w:r w:rsidRPr="006A0BFE">
        <w:t>Shengshi</w:t>
      </w:r>
      <w:proofErr w:type="spellEnd"/>
      <w:r w:rsidRPr="006A0BFE">
        <w:t xml:space="preserve"> Biotechnology Co., Ltd., Huzhou 313399, China</w:t>
      </w:r>
      <w:bookmarkEnd w:id="3"/>
    </w:p>
    <w:p w14:paraId="20EE0343" w14:textId="77777777" w:rsidR="00402557" w:rsidRPr="00687C4E" w:rsidRDefault="00402557" w:rsidP="00402557">
      <w:pPr>
        <w:spacing w:line="360" w:lineRule="auto"/>
        <w:ind w:firstLineChars="0" w:firstLine="0"/>
        <w:rPr>
          <w:sz w:val="21"/>
          <w:szCs w:val="21"/>
        </w:rPr>
      </w:pPr>
    </w:p>
    <w:p w14:paraId="65FFD3EA" w14:textId="77777777" w:rsidR="00402557" w:rsidRPr="00687C4E" w:rsidRDefault="00402557" w:rsidP="00402557">
      <w:pPr>
        <w:spacing w:line="360" w:lineRule="auto"/>
        <w:ind w:firstLineChars="0" w:firstLine="0"/>
        <w:rPr>
          <w:sz w:val="21"/>
          <w:szCs w:val="21"/>
        </w:rPr>
      </w:pPr>
      <w:r w:rsidRPr="00687C4E">
        <w:rPr>
          <w:sz w:val="21"/>
          <w:szCs w:val="21"/>
        </w:rPr>
        <w:t>*Corresponding authors. Tel.: +86 571 87798225; Fax: +86 571 87798206.</w:t>
      </w:r>
    </w:p>
    <w:p w14:paraId="2271A927" w14:textId="77777777" w:rsidR="00402557" w:rsidRPr="00687C4E" w:rsidRDefault="00402557" w:rsidP="00402557">
      <w:pPr>
        <w:spacing w:line="360" w:lineRule="auto"/>
        <w:ind w:firstLineChars="0" w:firstLine="0"/>
        <w:rPr>
          <w:sz w:val="21"/>
          <w:szCs w:val="21"/>
        </w:rPr>
      </w:pPr>
      <w:r w:rsidRPr="00687C4E">
        <w:rPr>
          <w:sz w:val="21"/>
          <w:szCs w:val="21"/>
        </w:rPr>
        <w:t>E-mail address: kite006@126.com (L. He), 18258174992@139.com (Q. Li)</w:t>
      </w:r>
    </w:p>
    <w:p w14:paraId="6FB32A12" w14:textId="4761F5B7" w:rsidR="004E3A1A" w:rsidRPr="00402557" w:rsidRDefault="004E3A1A" w:rsidP="004E3A1A">
      <w:pPr>
        <w:spacing w:line="360" w:lineRule="auto"/>
        <w:ind w:firstLineChars="0" w:firstLine="0"/>
        <w:rPr>
          <w:sz w:val="21"/>
          <w:szCs w:val="21"/>
        </w:rPr>
      </w:pPr>
    </w:p>
    <w:p w14:paraId="141C4D04" w14:textId="1CC35CA2" w:rsidR="004E3A1A" w:rsidRDefault="004E3A1A" w:rsidP="004E3A1A">
      <w:pPr>
        <w:spacing w:line="360" w:lineRule="auto"/>
        <w:ind w:firstLineChars="0" w:firstLine="0"/>
        <w:rPr>
          <w:sz w:val="21"/>
          <w:szCs w:val="21"/>
        </w:rPr>
      </w:pPr>
    </w:p>
    <w:p w14:paraId="0DC585F3" w14:textId="6DB07F9C" w:rsidR="004E3A1A" w:rsidRDefault="004E3A1A" w:rsidP="004E3A1A">
      <w:pPr>
        <w:spacing w:line="360" w:lineRule="auto"/>
        <w:ind w:firstLineChars="0" w:firstLine="0"/>
        <w:rPr>
          <w:sz w:val="21"/>
          <w:szCs w:val="21"/>
        </w:rPr>
      </w:pPr>
    </w:p>
    <w:p w14:paraId="271C76B0" w14:textId="0A0210E3" w:rsidR="004E3A1A" w:rsidRDefault="004E3A1A" w:rsidP="004E3A1A">
      <w:pPr>
        <w:spacing w:line="360" w:lineRule="auto"/>
        <w:ind w:firstLineChars="0" w:firstLine="0"/>
        <w:rPr>
          <w:sz w:val="21"/>
          <w:szCs w:val="21"/>
        </w:rPr>
      </w:pPr>
    </w:p>
    <w:p w14:paraId="0C4E8ADE" w14:textId="3C32152E" w:rsidR="004E3A1A" w:rsidRDefault="004E3A1A" w:rsidP="004E3A1A">
      <w:pPr>
        <w:spacing w:line="360" w:lineRule="auto"/>
        <w:ind w:firstLineChars="0" w:firstLine="0"/>
        <w:rPr>
          <w:sz w:val="21"/>
          <w:szCs w:val="21"/>
        </w:rPr>
      </w:pPr>
    </w:p>
    <w:p w14:paraId="686357D5" w14:textId="462D6337" w:rsidR="004E3A1A" w:rsidRDefault="004E3A1A" w:rsidP="004E3A1A">
      <w:pPr>
        <w:spacing w:line="360" w:lineRule="auto"/>
        <w:ind w:firstLineChars="0" w:firstLine="0"/>
        <w:rPr>
          <w:sz w:val="21"/>
          <w:szCs w:val="21"/>
        </w:rPr>
      </w:pPr>
    </w:p>
    <w:p w14:paraId="564410D7" w14:textId="0C46FC79" w:rsidR="004E3A1A" w:rsidRDefault="004E3A1A" w:rsidP="004E3A1A">
      <w:pPr>
        <w:spacing w:line="360" w:lineRule="auto"/>
        <w:ind w:firstLineChars="0" w:firstLine="0"/>
        <w:rPr>
          <w:sz w:val="21"/>
          <w:szCs w:val="21"/>
        </w:rPr>
      </w:pPr>
    </w:p>
    <w:p w14:paraId="1A5064CF" w14:textId="19380B2E" w:rsidR="004E3A1A" w:rsidRDefault="004E3A1A" w:rsidP="004E3A1A">
      <w:pPr>
        <w:spacing w:line="360" w:lineRule="auto"/>
        <w:ind w:firstLineChars="0" w:firstLine="0"/>
        <w:rPr>
          <w:sz w:val="21"/>
          <w:szCs w:val="21"/>
        </w:rPr>
      </w:pPr>
    </w:p>
    <w:p w14:paraId="16119D1C" w14:textId="3CC4F3E5" w:rsidR="004E3A1A" w:rsidRDefault="004E3A1A" w:rsidP="004E3A1A">
      <w:pPr>
        <w:spacing w:line="360" w:lineRule="auto"/>
        <w:ind w:firstLineChars="0" w:firstLine="0"/>
        <w:rPr>
          <w:sz w:val="21"/>
          <w:szCs w:val="21"/>
        </w:rPr>
      </w:pPr>
    </w:p>
    <w:p w14:paraId="6ACD5EEC" w14:textId="63BF6F8E" w:rsidR="004E3A1A" w:rsidRDefault="004E3A1A" w:rsidP="004E3A1A">
      <w:pPr>
        <w:spacing w:line="360" w:lineRule="auto"/>
        <w:ind w:firstLineChars="0" w:firstLine="0"/>
        <w:rPr>
          <w:sz w:val="21"/>
          <w:szCs w:val="21"/>
        </w:rPr>
      </w:pPr>
    </w:p>
    <w:p w14:paraId="4227831C" w14:textId="00DDB1ED" w:rsidR="004E3A1A" w:rsidRDefault="004E3A1A" w:rsidP="004E3A1A">
      <w:pPr>
        <w:spacing w:line="360" w:lineRule="auto"/>
        <w:ind w:firstLineChars="0" w:firstLine="0"/>
        <w:rPr>
          <w:sz w:val="21"/>
          <w:szCs w:val="21"/>
        </w:rPr>
      </w:pPr>
    </w:p>
    <w:p w14:paraId="53FF8206" w14:textId="0C2C117A" w:rsidR="004E3A1A" w:rsidRDefault="004E3A1A" w:rsidP="004E3A1A">
      <w:pPr>
        <w:spacing w:line="360" w:lineRule="auto"/>
        <w:ind w:firstLineChars="0" w:firstLine="0"/>
        <w:rPr>
          <w:sz w:val="21"/>
          <w:szCs w:val="21"/>
        </w:rPr>
      </w:pPr>
    </w:p>
    <w:p w14:paraId="11A7267A" w14:textId="547BCFCA" w:rsidR="004E3A1A" w:rsidRDefault="004E3A1A" w:rsidP="004E3A1A">
      <w:pPr>
        <w:spacing w:line="360" w:lineRule="auto"/>
        <w:ind w:firstLineChars="0" w:firstLine="0"/>
        <w:rPr>
          <w:sz w:val="21"/>
          <w:szCs w:val="21"/>
        </w:rPr>
      </w:pPr>
    </w:p>
    <w:p w14:paraId="2CDF5E70" w14:textId="1FE70BE7" w:rsidR="004E3A1A" w:rsidRDefault="004E3A1A" w:rsidP="004E3A1A">
      <w:pPr>
        <w:spacing w:line="360" w:lineRule="auto"/>
        <w:ind w:firstLineChars="0" w:firstLine="0"/>
        <w:rPr>
          <w:sz w:val="21"/>
          <w:szCs w:val="21"/>
        </w:rPr>
      </w:pPr>
    </w:p>
    <w:p w14:paraId="7DC0539D" w14:textId="7A0A9629" w:rsidR="00402557" w:rsidRDefault="00402557" w:rsidP="004E3A1A">
      <w:pPr>
        <w:spacing w:line="360" w:lineRule="auto"/>
        <w:ind w:firstLineChars="0" w:firstLine="0"/>
        <w:rPr>
          <w:sz w:val="21"/>
          <w:szCs w:val="21"/>
        </w:rPr>
      </w:pPr>
      <w:r>
        <w:rPr>
          <w:noProof/>
        </w:rPr>
        <w:lastRenderedPageBreak/>
        <w:drawing>
          <wp:inline distT="0" distB="0" distL="0" distR="0" wp14:anchorId="45A3DF41" wp14:editId="13C9653D">
            <wp:extent cx="5274310" cy="4029075"/>
            <wp:effectExtent l="0" t="0" r="254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29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2F96F6" w14:textId="53CDC74F" w:rsidR="00402557" w:rsidRPr="00B04C0C" w:rsidRDefault="00402557" w:rsidP="00402557">
      <w:pPr>
        <w:spacing w:line="360" w:lineRule="auto"/>
        <w:ind w:firstLineChars="0" w:firstLine="0"/>
        <w:jc w:val="center"/>
        <w:rPr>
          <w:color w:val="FF0000"/>
        </w:rPr>
      </w:pPr>
      <w:r w:rsidRPr="00B04C0C">
        <w:rPr>
          <w:rFonts w:hint="eastAsia"/>
          <w:color w:val="FF0000"/>
        </w:rPr>
        <w:t>Figure</w:t>
      </w:r>
      <w:r w:rsidRPr="00B04C0C">
        <w:rPr>
          <w:color w:val="FF0000"/>
        </w:rPr>
        <w:t xml:space="preserve"> S1 The standard curve of </w:t>
      </w:r>
      <w:proofErr w:type="spellStart"/>
      <w:r w:rsidRPr="00B04C0C">
        <w:rPr>
          <w:color w:val="FF0000"/>
        </w:rPr>
        <w:t>rutin</w:t>
      </w:r>
      <w:proofErr w:type="spellEnd"/>
    </w:p>
    <w:p w14:paraId="1FC58EFD" w14:textId="77777777" w:rsidR="00402557" w:rsidRPr="00402557" w:rsidRDefault="00402557" w:rsidP="00402557">
      <w:pPr>
        <w:spacing w:line="360" w:lineRule="auto"/>
        <w:ind w:firstLineChars="0" w:firstLine="0"/>
        <w:jc w:val="center"/>
        <w:rPr>
          <w:sz w:val="21"/>
          <w:szCs w:val="21"/>
        </w:rPr>
      </w:pPr>
    </w:p>
    <w:p w14:paraId="4D812255" w14:textId="2B46601D" w:rsidR="004E3A1A" w:rsidRPr="005442A6" w:rsidRDefault="004E3A1A" w:rsidP="004E3A1A">
      <w:pPr>
        <w:spacing w:line="360" w:lineRule="auto"/>
        <w:ind w:firstLineChars="0" w:firstLine="0"/>
        <w:jc w:val="center"/>
      </w:pPr>
      <w:r w:rsidRPr="005442A6">
        <w:t xml:space="preserve">Table </w:t>
      </w:r>
      <w:r w:rsidR="001B79A6">
        <w:t>S</w:t>
      </w:r>
      <w:r w:rsidRPr="005442A6">
        <w:t>1 C</w:t>
      </w:r>
      <w:r w:rsidRPr="005442A6">
        <w:rPr>
          <w:rFonts w:hint="eastAsia"/>
        </w:rPr>
        <w:t>haracteristics</w:t>
      </w:r>
      <w:r w:rsidRPr="005442A6">
        <w:t xml:space="preserve"> </w:t>
      </w:r>
      <w:r w:rsidRPr="005442A6">
        <w:rPr>
          <w:rFonts w:hint="eastAsia"/>
        </w:rPr>
        <w:t>of</w:t>
      </w:r>
      <w:r w:rsidRPr="005442A6">
        <w:t xml:space="preserve"> </w:t>
      </w:r>
      <w:r w:rsidRPr="005442A6">
        <w:rPr>
          <w:rFonts w:hint="eastAsia"/>
        </w:rPr>
        <w:t>eight</w:t>
      </w:r>
      <w:r w:rsidRPr="005442A6">
        <w:t xml:space="preserve"> macroporous </w:t>
      </w:r>
      <w:r w:rsidRPr="005442A6">
        <w:rPr>
          <w:rFonts w:hint="eastAsia"/>
        </w:rPr>
        <w:t>resin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35"/>
        <w:gridCol w:w="2113"/>
        <w:gridCol w:w="2922"/>
        <w:gridCol w:w="2136"/>
      </w:tblGrid>
      <w:tr w:rsidR="004E3A1A" w:rsidRPr="00B95697" w14:paraId="4ED057FF" w14:textId="77777777" w:rsidTr="007B4A7E">
        <w:trPr>
          <w:trHeight w:val="540"/>
        </w:trPr>
        <w:tc>
          <w:tcPr>
            <w:tcW w:w="67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F02A0" w14:textId="77777777" w:rsidR="004E3A1A" w:rsidRPr="00B95697" w:rsidRDefault="004E3A1A" w:rsidP="007B4A7E">
            <w:pPr>
              <w:spacing w:line="360" w:lineRule="auto"/>
              <w:ind w:firstLineChars="0" w:firstLine="44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95697">
              <w:rPr>
                <w:rFonts w:eastAsia="等线"/>
                <w:color w:val="000000"/>
                <w:kern w:val="0"/>
                <w:sz w:val="21"/>
                <w:szCs w:val="21"/>
              </w:rPr>
              <w:t>Resin</w:t>
            </w:r>
          </w:p>
        </w:tc>
        <w:tc>
          <w:tcPr>
            <w:tcW w:w="127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4959B" w14:textId="77777777" w:rsidR="004E3A1A" w:rsidRPr="00B95697" w:rsidRDefault="004E3A1A" w:rsidP="007B4A7E">
            <w:pPr>
              <w:spacing w:line="36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95697">
              <w:rPr>
                <w:rFonts w:eastAsia="等线"/>
                <w:color w:val="000000"/>
                <w:kern w:val="0"/>
                <w:sz w:val="21"/>
                <w:szCs w:val="21"/>
              </w:rPr>
              <w:t>Polarity</w:t>
            </w:r>
          </w:p>
        </w:tc>
        <w:tc>
          <w:tcPr>
            <w:tcW w:w="176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C4149" w14:textId="77777777" w:rsidR="004E3A1A" w:rsidRPr="00B95697" w:rsidRDefault="004E3A1A" w:rsidP="007B4A7E">
            <w:pPr>
              <w:spacing w:line="36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95697">
              <w:rPr>
                <w:rFonts w:eastAsia="等线"/>
                <w:color w:val="000000"/>
                <w:kern w:val="0"/>
                <w:sz w:val="21"/>
                <w:szCs w:val="21"/>
              </w:rPr>
              <w:t>specific surface area(m</w:t>
            </w:r>
            <w:r w:rsidRPr="00B95697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2</w:t>
            </w:r>
            <w:r w:rsidRPr="00B95697">
              <w:rPr>
                <w:rFonts w:eastAsia="等线"/>
                <w:color w:val="000000"/>
                <w:kern w:val="0"/>
                <w:sz w:val="21"/>
                <w:szCs w:val="21"/>
              </w:rPr>
              <w:t>/g)</w:t>
            </w:r>
          </w:p>
        </w:tc>
        <w:tc>
          <w:tcPr>
            <w:tcW w:w="129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16F87" w14:textId="77777777" w:rsidR="004E3A1A" w:rsidRPr="00B95697" w:rsidRDefault="004E3A1A" w:rsidP="007B4A7E">
            <w:pPr>
              <w:spacing w:line="36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95697">
              <w:rPr>
                <w:rFonts w:eastAsia="等线"/>
                <w:color w:val="000000"/>
                <w:kern w:val="0"/>
                <w:sz w:val="21"/>
                <w:szCs w:val="21"/>
              </w:rPr>
              <w:t>average pore size(Å)</w:t>
            </w:r>
          </w:p>
        </w:tc>
      </w:tr>
      <w:tr w:rsidR="004E3A1A" w:rsidRPr="00B95697" w14:paraId="6982B110" w14:textId="77777777" w:rsidTr="007B4A7E">
        <w:trPr>
          <w:trHeight w:val="29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B631" w14:textId="77777777" w:rsidR="004E3A1A" w:rsidRPr="00B95697" w:rsidRDefault="004E3A1A" w:rsidP="007B4A7E">
            <w:pPr>
              <w:spacing w:line="36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95697">
              <w:rPr>
                <w:rFonts w:eastAsia="等线"/>
                <w:color w:val="000000"/>
                <w:kern w:val="0"/>
                <w:sz w:val="21"/>
                <w:szCs w:val="21"/>
              </w:rPr>
              <w:t>HPD-100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4680" w14:textId="77777777" w:rsidR="004E3A1A" w:rsidRPr="00B95697" w:rsidRDefault="004E3A1A" w:rsidP="007B4A7E">
            <w:pPr>
              <w:spacing w:line="36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95697">
              <w:rPr>
                <w:rFonts w:eastAsia="等线"/>
                <w:color w:val="000000"/>
                <w:kern w:val="0"/>
                <w:sz w:val="21"/>
                <w:szCs w:val="21"/>
              </w:rPr>
              <w:t>non-polar</w:t>
            </w:r>
          </w:p>
        </w:tc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6807" w14:textId="77777777" w:rsidR="004E3A1A" w:rsidRPr="00B95697" w:rsidRDefault="004E3A1A" w:rsidP="007B4A7E">
            <w:pPr>
              <w:spacing w:line="36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95697">
              <w:rPr>
                <w:rFonts w:eastAsia="等线"/>
                <w:color w:val="000000"/>
                <w:kern w:val="0"/>
                <w:sz w:val="21"/>
                <w:szCs w:val="21"/>
              </w:rPr>
              <w:t>650~700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B1FA" w14:textId="77777777" w:rsidR="004E3A1A" w:rsidRPr="00B95697" w:rsidRDefault="004E3A1A" w:rsidP="007B4A7E">
            <w:pPr>
              <w:spacing w:line="36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95697">
              <w:rPr>
                <w:rFonts w:eastAsia="等线"/>
                <w:color w:val="000000"/>
                <w:kern w:val="0"/>
                <w:sz w:val="21"/>
                <w:szCs w:val="21"/>
              </w:rPr>
              <w:t>85~90</w:t>
            </w:r>
          </w:p>
        </w:tc>
      </w:tr>
      <w:tr w:rsidR="004E3A1A" w:rsidRPr="00B95697" w14:paraId="55A565F8" w14:textId="77777777" w:rsidTr="007B4A7E">
        <w:trPr>
          <w:trHeight w:val="28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ACB8" w14:textId="77777777" w:rsidR="004E3A1A" w:rsidRPr="00B95697" w:rsidRDefault="004E3A1A" w:rsidP="007B4A7E">
            <w:pPr>
              <w:spacing w:line="36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95697">
              <w:rPr>
                <w:rFonts w:eastAsia="等线"/>
                <w:color w:val="000000"/>
                <w:kern w:val="0"/>
                <w:sz w:val="21"/>
                <w:szCs w:val="21"/>
              </w:rPr>
              <w:t>D-101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FCFE" w14:textId="77777777" w:rsidR="004E3A1A" w:rsidRPr="00B95697" w:rsidRDefault="004E3A1A" w:rsidP="007B4A7E">
            <w:pPr>
              <w:spacing w:line="36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95697">
              <w:rPr>
                <w:rFonts w:eastAsia="等线"/>
                <w:color w:val="000000"/>
                <w:kern w:val="0"/>
                <w:sz w:val="21"/>
                <w:szCs w:val="21"/>
              </w:rPr>
              <w:t>non-polar</w:t>
            </w:r>
          </w:p>
        </w:tc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5034" w14:textId="77777777" w:rsidR="004E3A1A" w:rsidRPr="00B95697" w:rsidRDefault="004E3A1A" w:rsidP="007B4A7E">
            <w:pPr>
              <w:spacing w:line="36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95697">
              <w:rPr>
                <w:rFonts w:eastAsia="等线"/>
                <w:color w:val="000000"/>
                <w:kern w:val="0"/>
                <w:sz w:val="21"/>
                <w:szCs w:val="21"/>
              </w:rPr>
              <w:t>500~550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89A5" w14:textId="77777777" w:rsidR="004E3A1A" w:rsidRPr="00B95697" w:rsidRDefault="004E3A1A" w:rsidP="007B4A7E">
            <w:pPr>
              <w:spacing w:line="36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95697">
              <w:rPr>
                <w:rFonts w:eastAsia="等线"/>
                <w:color w:val="000000"/>
                <w:kern w:val="0"/>
                <w:sz w:val="21"/>
                <w:szCs w:val="21"/>
              </w:rPr>
              <w:t>90~100</w:t>
            </w:r>
          </w:p>
        </w:tc>
      </w:tr>
      <w:tr w:rsidR="004E3A1A" w:rsidRPr="00B95697" w14:paraId="6DC24BF9" w14:textId="77777777" w:rsidTr="007B4A7E">
        <w:trPr>
          <w:trHeight w:val="28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C292" w14:textId="77777777" w:rsidR="004E3A1A" w:rsidRPr="00B95697" w:rsidRDefault="004E3A1A" w:rsidP="007B4A7E">
            <w:pPr>
              <w:spacing w:line="36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95697">
              <w:rPr>
                <w:rFonts w:eastAsia="等线"/>
                <w:color w:val="000000"/>
                <w:kern w:val="0"/>
                <w:sz w:val="21"/>
                <w:szCs w:val="21"/>
              </w:rPr>
              <w:t>HP-20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62EF6" w14:textId="77777777" w:rsidR="004E3A1A" w:rsidRPr="00B95697" w:rsidRDefault="004E3A1A" w:rsidP="007B4A7E">
            <w:pPr>
              <w:spacing w:line="36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95697">
              <w:rPr>
                <w:rFonts w:eastAsia="等线"/>
                <w:color w:val="000000"/>
                <w:kern w:val="0"/>
                <w:sz w:val="21"/>
                <w:szCs w:val="21"/>
              </w:rPr>
              <w:t>non-polar</w:t>
            </w:r>
          </w:p>
        </w:tc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57A1" w14:textId="77777777" w:rsidR="004E3A1A" w:rsidRPr="00B95697" w:rsidRDefault="004E3A1A" w:rsidP="007B4A7E">
            <w:pPr>
              <w:spacing w:line="36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95697">
              <w:rPr>
                <w:rFonts w:eastAsia="等线"/>
                <w:color w:val="000000"/>
                <w:kern w:val="0"/>
                <w:sz w:val="21"/>
                <w:szCs w:val="21"/>
              </w:rPr>
              <w:t>550~600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812C" w14:textId="77777777" w:rsidR="004E3A1A" w:rsidRPr="00B95697" w:rsidRDefault="004E3A1A" w:rsidP="007B4A7E">
            <w:pPr>
              <w:spacing w:line="36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95697">
              <w:rPr>
                <w:rFonts w:eastAsia="等线"/>
                <w:color w:val="000000"/>
                <w:kern w:val="0"/>
                <w:sz w:val="21"/>
                <w:szCs w:val="21"/>
              </w:rPr>
              <w:t>290~300</w:t>
            </w:r>
          </w:p>
        </w:tc>
      </w:tr>
      <w:tr w:rsidR="004E3A1A" w:rsidRPr="00B95697" w14:paraId="135DF3E7" w14:textId="77777777" w:rsidTr="007B4A7E">
        <w:trPr>
          <w:trHeight w:val="28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8B3D" w14:textId="77777777" w:rsidR="004E3A1A" w:rsidRPr="00B95697" w:rsidRDefault="004E3A1A" w:rsidP="007B4A7E">
            <w:pPr>
              <w:spacing w:line="36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95697">
              <w:rPr>
                <w:rFonts w:eastAsia="等线"/>
                <w:color w:val="000000"/>
                <w:kern w:val="0"/>
                <w:sz w:val="21"/>
                <w:szCs w:val="21"/>
              </w:rPr>
              <w:t>AB-8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7FB3" w14:textId="77777777" w:rsidR="004E3A1A" w:rsidRPr="00B95697" w:rsidRDefault="004E3A1A" w:rsidP="007B4A7E">
            <w:pPr>
              <w:spacing w:line="36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95697">
              <w:rPr>
                <w:rFonts w:eastAsia="等线"/>
                <w:color w:val="000000"/>
                <w:kern w:val="0"/>
                <w:sz w:val="21"/>
                <w:szCs w:val="21"/>
              </w:rPr>
              <w:t>weak polarity</w:t>
            </w:r>
          </w:p>
        </w:tc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2B605" w14:textId="77777777" w:rsidR="004E3A1A" w:rsidRPr="00B95697" w:rsidRDefault="004E3A1A" w:rsidP="007B4A7E">
            <w:pPr>
              <w:spacing w:line="36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95697">
              <w:rPr>
                <w:rFonts w:eastAsia="等线"/>
                <w:color w:val="000000"/>
                <w:kern w:val="0"/>
                <w:sz w:val="21"/>
                <w:szCs w:val="21"/>
              </w:rPr>
              <w:t>480~520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95EF" w14:textId="77777777" w:rsidR="004E3A1A" w:rsidRPr="00B95697" w:rsidRDefault="004E3A1A" w:rsidP="007B4A7E">
            <w:pPr>
              <w:spacing w:line="36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95697">
              <w:rPr>
                <w:rFonts w:eastAsia="等线"/>
                <w:color w:val="000000"/>
                <w:kern w:val="0"/>
                <w:sz w:val="21"/>
                <w:szCs w:val="21"/>
              </w:rPr>
              <w:t>130~140</w:t>
            </w:r>
          </w:p>
        </w:tc>
      </w:tr>
      <w:tr w:rsidR="004E3A1A" w:rsidRPr="00B95697" w14:paraId="22D0B226" w14:textId="77777777" w:rsidTr="007B4A7E">
        <w:trPr>
          <w:trHeight w:val="28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2A4FC" w14:textId="77777777" w:rsidR="004E3A1A" w:rsidRPr="00B95697" w:rsidRDefault="004E3A1A" w:rsidP="007B4A7E">
            <w:pPr>
              <w:spacing w:line="36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95697">
              <w:rPr>
                <w:rFonts w:eastAsia="等线"/>
                <w:color w:val="000000"/>
                <w:kern w:val="0"/>
                <w:sz w:val="21"/>
                <w:szCs w:val="21"/>
              </w:rPr>
              <w:t>DM-301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016A3" w14:textId="77777777" w:rsidR="004E3A1A" w:rsidRPr="00B95697" w:rsidRDefault="004E3A1A" w:rsidP="007B4A7E">
            <w:pPr>
              <w:spacing w:line="36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95697">
              <w:rPr>
                <w:rFonts w:eastAsia="等线"/>
                <w:color w:val="000000"/>
                <w:kern w:val="0"/>
                <w:sz w:val="21"/>
                <w:szCs w:val="21"/>
              </w:rPr>
              <w:t>moderately polar</w:t>
            </w:r>
          </w:p>
        </w:tc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42CE" w14:textId="77777777" w:rsidR="004E3A1A" w:rsidRPr="00B95697" w:rsidRDefault="004E3A1A" w:rsidP="007B4A7E">
            <w:pPr>
              <w:spacing w:line="36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95697">
              <w:rPr>
                <w:rFonts w:eastAsia="等线"/>
                <w:color w:val="000000"/>
                <w:kern w:val="0"/>
                <w:sz w:val="21"/>
                <w:szCs w:val="21"/>
              </w:rPr>
              <w:t>330~380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BFA3" w14:textId="77777777" w:rsidR="004E3A1A" w:rsidRPr="00B95697" w:rsidRDefault="004E3A1A" w:rsidP="007B4A7E">
            <w:pPr>
              <w:spacing w:line="36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95697">
              <w:rPr>
                <w:rFonts w:eastAsia="等线"/>
                <w:color w:val="000000"/>
                <w:kern w:val="0"/>
                <w:sz w:val="21"/>
                <w:szCs w:val="21"/>
              </w:rPr>
              <w:t>130~170</w:t>
            </w:r>
          </w:p>
        </w:tc>
      </w:tr>
      <w:tr w:rsidR="004E3A1A" w:rsidRPr="00B95697" w14:paraId="0413E5DD" w14:textId="77777777" w:rsidTr="007B4A7E">
        <w:trPr>
          <w:trHeight w:val="28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1ECB" w14:textId="77777777" w:rsidR="004E3A1A" w:rsidRPr="00B95697" w:rsidRDefault="004E3A1A" w:rsidP="007B4A7E">
            <w:pPr>
              <w:spacing w:line="36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95697">
              <w:rPr>
                <w:rFonts w:eastAsia="等线"/>
                <w:color w:val="000000"/>
                <w:kern w:val="0"/>
                <w:sz w:val="21"/>
                <w:szCs w:val="21"/>
              </w:rPr>
              <w:t>HPD-400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140E" w14:textId="77777777" w:rsidR="004E3A1A" w:rsidRPr="00B95697" w:rsidRDefault="004E3A1A" w:rsidP="007B4A7E">
            <w:pPr>
              <w:spacing w:line="36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95697">
              <w:rPr>
                <w:rFonts w:eastAsia="等线"/>
                <w:color w:val="000000"/>
                <w:kern w:val="0"/>
                <w:sz w:val="21"/>
                <w:szCs w:val="21"/>
              </w:rPr>
              <w:t>moderately polar</w:t>
            </w:r>
          </w:p>
        </w:tc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53C6" w14:textId="77777777" w:rsidR="004E3A1A" w:rsidRPr="00B95697" w:rsidRDefault="004E3A1A" w:rsidP="007B4A7E">
            <w:pPr>
              <w:spacing w:line="36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95697">
              <w:rPr>
                <w:rFonts w:eastAsia="等线"/>
                <w:color w:val="000000"/>
                <w:kern w:val="0"/>
                <w:sz w:val="21"/>
                <w:szCs w:val="21"/>
              </w:rPr>
              <w:t>500~550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A1FA" w14:textId="77777777" w:rsidR="004E3A1A" w:rsidRPr="00B95697" w:rsidRDefault="004E3A1A" w:rsidP="007B4A7E">
            <w:pPr>
              <w:spacing w:line="36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95697">
              <w:rPr>
                <w:rFonts w:eastAsia="等线"/>
                <w:color w:val="000000"/>
                <w:kern w:val="0"/>
                <w:sz w:val="21"/>
                <w:szCs w:val="21"/>
              </w:rPr>
              <w:t>75~80</w:t>
            </w:r>
          </w:p>
        </w:tc>
      </w:tr>
      <w:tr w:rsidR="004E3A1A" w:rsidRPr="00B95697" w14:paraId="399DE165" w14:textId="77777777" w:rsidTr="007B4A7E">
        <w:trPr>
          <w:trHeight w:val="28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144C" w14:textId="77777777" w:rsidR="004E3A1A" w:rsidRPr="00B95697" w:rsidRDefault="004E3A1A" w:rsidP="007B4A7E">
            <w:pPr>
              <w:spacing w:line="36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95697">
              <w:rPr>
                <w:rFonts w:eastAsia="等线"/>
                <w:color w:val="000000"/>
                <w:kern w:val="0"/>
                <w:sz w:val="21"/>
                <w:szCs w:val="21"/>
              </w:rPr>
              <w:t>NKA-9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56641" w14:textId="77777777" w:rsidR="004E3A1A" w:rsidRPr="00B95697" w:rsidRDefault="004E3A1A" w:rsidP="007B4A7E">
            <w:pPr>
              <w:spacing w:line="36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95697">
              <w:rPr>
                <w:rFonts w:eastAsia="等线"/>
                <w:color w:val="000000"/>
                <w:kern w:val="0"/>
                <w:sz w:val="21"/>
                <w:szCs w:val="21"/>
              </w:rPr>
              <w:t>polarity</w:t>
            </w:r>
          </w:p>
        </w:tc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7964" w14:textId="77777777" w:rsidR="004E3A1A" w:rsidRPr="00B95697" w:rsidRDefault="004E3A1A" w:rsidP="007B4A7E">
            <w:pPr>
              <w:spacing w:line="36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95697">
              <w:rPr>
                <w:rFonts w:eastAsia="等线"/>
                <w:color w:val="000000"/>
                <w:kern w:val="0"/>
                <w:sz w:val="21"/>
                <w:szCs w:val="21"/>
              </w:rPr>
              <w:t>250~290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DF0DC" w14:textId="77777777" w:rsidR="004E3A1A" w:rsidRPr="00B95697" w:rsidRDefault="004E3A1A" w:rsidP="007B4A7E">
            <w:pPr>
              <w:spacing w:line="36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95697">
              <w:rPr>
                <w:rFonts w:eastAsia="等线"/>
                <w:color w:val="000000"/>
                <w:kern w:val="0"/>
                <w:sz w:val="21"/>
                <w:szCs w:val="21"/>
              </w:rPr>
              <w:t>155~165</w:t>
            </w:r>
          </w:p>
        </w:tc>
      </w:tr>
      <w:tr w:rsidR="004E3A1A" w:rsidRPr="00B95697" w14:paraId="352E4CD7" w14:textId="77777777" w:rsidTr="007B4A7E">
        <w:trPr>
          <w:trHeight w:val="290"/>
        </w:trPr>
        <w:tc>
          <w:tcPr>
            <w:tcW w:w="6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C9F61" w14:textId="77777777" w:rsidR="004E3A1A" w:rsidRPr="00B95697" w:rsidRDefault="004E3A1A" w:rsidP="007B4A7E">
            <w:pPr>
              <w:spacing w:line="36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95697">
              <w:rPr>
                <w:rFonts w:eastAsia="等线"/>
                <w:color w:val="000000"/>
                <w:kern w:val="0"/>
                <w:sz w:val="21"/>
                <w:szCs w:val="21"/>
              </w:rPr>
              <w:t>HPD-500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B3537" w14:textId="77777777" w:rsidR="004E3A1A" w:rsidRPr="00B95697" w:rsidRDefault="004E3A1A" w:rsidP="007B4A7E">
            <w:pPr>
              <w:spacing w:line="36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95697">
              <w:rPr>
                <w:rFonts w:eastAsia="等线"/>
                <w:color w:val="000000"/>
                <w:kern w:val="0"/>
                <w:sz w:val="21"/>
                <w:szCs w:val="21"/>
              </w:rPr>
              <w:t>polarity</w:t>
            </w:r>
          </w:p>
        </w:tc>
        <w:tc>
          <w:tcPr>
            <w:tcW w:w="17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544E3" w14:textId="77777777" w:rsidR="004E3A1A" w:rsidRPr="00B95697" w:rsidRDefault="004E3A1A" w:rsidP="007B4A7E">
            <w:pPr>
              <w:spacing w:line="36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95697">
              <w:rPr>
                <w:rFonts w:eastAsia="等线"/>
                <w:color w:val="000000"/>
                <w:kern w:val="0"/>
                <w:sz w:val="21"/>
                <w:szCs w:val="21"/>
              </w:rPr>
              <w:t>500~550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0A45C" w14:textId="77777777" w:rsidR="004E3A1A" w:rsidRPr="00B95697" w:rsidRDefault="004E3A1A" w:rsidP="007B4A7E">
            <w:pPr>
              <w:spacing w:line="36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B95697">
              <w:rPr>
                <w:rFonts w:eastAsia="等线"/>
                <w:color w:val="000000"/>
                <w:kern w:val="0"/>
                <w:sz w:val="21"/>
                <w:szCs w:val="21"/>
              </w:rPr>
              <w:t>55~75</w:t>
            </w:r>
          </w:p>
        </w:tc>
      </w:tr>
    </w:tbl>
    <w:p w14:paraId="0ED13FAB" w14:textId="7C6F025D" w:rsidR="004E3A1A" w:rsidRDefault="004E3A1A" w:rsidP="004E3A1A">
      <w:pPr>
        <w:spacing w:line="360" w:lineRule="auto"/>
        <w:ind w:firstLineChars="0" w:firstLine="0"/>
        <w:rPr>
          <w:sz w:val="21"/>
          <w:szCs w:val="21"/>
        </w:rPr>
      </w:pPr>
    </w:p>
    <w:p w14:paraId="49BAB0A8" w14:textId="77777777" w:rsidR="0000629F" w:rsidRDefault="0000629F" w:rsidP="004E3A1A">
      <w:pPr>
        <w:spacing w:line="360" w:lineRule="auto"/>
        <w:ind w:firstLineChars="0" w:firstLine="0"/>
        <w:rPr>
          <w:rFonts w:hint="eastAsia"/>
          <w:sz w:val="21"/>
          <w:szCs w:val="21"/>
        </w:rPr>
      </w:pPr>
    </w:p>
    <w:p w14:paraId="5BACB204" w14:textId="45E208EF" w:rsidR="004E3A1A" w:rsidRPr="00EA5813" w:rsidRDefault="004E3A1A" w:rsidP="004E3A1A">
      <w:pPr>
        <w:spacing w:line="360" w:lineRule="auto"/>
        <w:ind w:firstLineChars="0" w:firstLine="0"/>
        <w:jc w:val="center"/>
      </w:pPr>
      <w:r w:rsidRPr="00EA5813">
        <w:lastRenderedPageBreak/>
        <w:t xml:space="preserve">Table </w:t>
      </w:r>
      <w:r w:rsidR="001B79A6">
        <w:t>S</w:t>
      </w:r>
      <w:r w:rsidRPr="00EA5813">
        <w:t>2 The fitting parameters of adsorption isotherms of RPEFs on HPD-500 polar resin at different temperatures</w:t>
      </w:r>
    </w:p>
    <w:tbl>
      <w:tblPr>
        <w:tblW w:w="5692" w:type="pct"/>
        <w:tblLook w:val="04A0" w:firstRow="1" w:lastRow="0" w:firstColumn="1" w:lastColumn="0" w:noHBand="0" w:noVBand="1"/>
      </w:tblPr>
      <w:tblGrid>
        <w:gridCol w:w="1784"/>
        <w:gridCol w:w="900"/>
        <w:gridCol w:w="794"/>
        <w:gridCol w:w="794"/>
        <w:gridCol w:w="899"/>
        <w:gridCol w:w="899"/>
        <w:gridCol w:w="794"/>
        <w:gridCol w:w="794"/>
        <w:gridCol w:w="1004"/>
        <w:gridCol w:w="794"/>
      </w:tblGrid>
      <w:tr w:rsidR="004E3A1A" w:rsidRPr="00ED3BA8" w14:paraId="0D42D45A" w14:textId="77777777" w:rsidTr="007B4A7E">
        <w:trPr>
          <w:trHeight w:val="300"/>
        </w:trPr>
        <w:tc>
          <w:tcPr>
            <w:tcW w:w="825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362AC8" w14:textId="77777777" w:rsidR="004E3A1A" w:rsidRPr="00ED3BA8" w:rsidRDefault="004E3A1A" w:rsidP="007B4A7E">
            <w:pPr>
              <w:spacing w:line="360" w:lineRule="auto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D3BA8">
              <w:rPr>
                <w:rFonts w:eastAsia="等线"/>
                <w:color w:val="000000"/>
                <w:kern w:val="0"/>
                <w:sz w:val="21"/>
                <w:szCs w:val="21"/>
              </w:rPr>
              <w:t>Temperature(℃</w:t>
            </w:r>
            <w:r w:rsidRPr="00ED3BA8">
              <w:rPr>
                <w:rFonts w:eastAsia="等线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1434" w:type="pct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400A4" w14:textId="77777777" w:rsidR="004E3A1A" w:rsidRPr="00ED3BA8" w:rsidRDefault="004E3A1A" w:rsidP="007B4A7E">
            <w:pPr>
              <w:spacing w:line="360" w:lineRule="auto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D3BA8">
              <w:rPr>
                <w:rFonts w:eastAsia="等线"/>
                <w:color w:val="000000"/>
                <w:kern w:val="0"/>
                <w:sz w:val="21"/>
                <w:szCs w:val="21"/>
              </w:rPr>
              <w:t>Freundlich model</w:t>
            </w:r>
          </w:p>
        </w:tc>
        <w:tc>
          <w:tcPr>
            <w:tcW w:w="1371" w:type="pct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96014" w14:textId="77777777" w:rsidR="004E3A1A" w:rsidRPr="00ED3BA8" w:rsidRDefault="004E3A1A" w:rsidP="007B4A7E">
            <w:pPr>
              <w:spacing w:line="360" w:lineRule="auto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D3BA8">
              <w:rPr>
                <w:rFonts w:eastAsia="等线"/>
                <w:color w:val="000000"/>
                <w:kern w:val="0"/>
                <w:sz w:val="21"/>
                <w:szCs w:val="21"/>
              </w:rPr>
              <w:t>Langmuir model</w:t>
            </w:r>
          </w:p>
        </w:tc>
        <w:tc>
          <w:tcPr>
            <w:tcW w:w="1371" w:type="pct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7CA90" w14:textId="77777777" w:rsidR="004E3A1A" w:rsidRPr="00ED3BA8" w:rsidRDefault="004E3A1A" w:rsidP="007B4A7E">
            <w:pPr>
              <w:spacing w:line="360" w:lineRule="auto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D3BA8">
              <w:rPr>
                <w:rFonts w:eastAsia="等线"/>
                <w:color w:val="000000"/>
                <w:kern w:val="0"/>
                <w:sz w:val="21"/>
                <w:szCs w:val="21"/>
              </w:rPr>
              <w:t>Temkin model</w:t>
            </w:r>
          </w:p>
        </w:tc>
      </w:tr>
      <w:tr w:rsidR="004E3A1A" w:rsidRPr="00ED3BA8" w14:paraId="4EC9FF1F" w14:textId="77777777" w:rsidTr="007B4A7E">
        <w:trPr>
          <w:trHeight w:val="290"/>
        </w:trPr>
        <w:tc>
          <w:tcPr>
            <w:tcW w:w="825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7D93299" w14:textId="77777777" w:rsidR="004E3A1A" w:rsidRPr="00ED3BA8" w:rsidRDefault="004E3A1A" w:rsidP="007B4A7E">
            <w:pPr>
              <w:spacing w:line="360" w:lineRule="auto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6F05F" w14:textId="77777777" w:rsidR="004E3A1A" w:rsidRPr="00ED3BA8" w:rsidRDefault="004E3A1A" w:rsidP="007B4A7E">
            <w:pPr>
              <w:spacing w:line="360" w:lineRule="auto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D3BA8">
              <w:rPr>
                <w:rFonts w:eastAsia="等线"/>
                <w:color w:val="000000"/>
                <w:kern w:val="0"/>
                <w:sz w:val="21"/>
                <w:szCs w:val="21"/>
              </w:rPr>
              <w:t>K</w:t>
            </w:r>
            <w:r w:rsidRPr="00ED3BA8">
              <w:rPr>
                <w:rFonts w:eastAsia="等线"/>
                <w:color w:val="000000"/>
                <w:kern w:val="0"/>
                <w:sz w:val="21"/>
                <w:szCs w:val="21"/>
                <w:vertAlign w:val="subscript"/>
              </w:rPr>
              <w:t>F</w:t>
            </w:r>
          </w:p>
        </w:tc>
        <w:tc>
          <w:tcPr>
            <w:tcW w:w="4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04FB7" w14:textId="77777777" w:rsidR="004E3A1A" w:rsidRPr="00ED3BA8" w:rsidRDefault="004E3A1A" w:rsidP="007B4A7E">
            <w:pPr>
              <w:spacing w:line="360" w:lineRule="auto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D3BA8">
              <w:rPr>
                <w:rFonts w:eastAsia="等线"/>
                <w:color w:val="000000"/>
                <w:kern w:val="0"/>
                <w:sz w:val="21"/>
                <w:szCs w:val="21"/>
              </w:rPr>
              <w:t>n</w:t>
            </w:r>
          </w:p>
        </w:tc>
        <w:tc>
          <w:tcPr>
            <w:tcW w:w="4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F0C35" w14:textId="77777777" w:rsidR="004E3A1A" w:rsidRPr="00ED3BA8" w:rsidRDefault="004E3A1A" w:rsidP="007B4A7E">
            <w:pPr>
              <w:spacing w:line="360" w:lineRule="auto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D3BA8">
              <w:rPr>
                <w:rFonts w:eastAsia="等线"/>
                <w:color w:val="000000"/>
                <w:kern w:val="0"/>
                <w:sz w:val="21"/>
                <w:szCs w:val="21"/>
              </w:rPr>
              <w:t>R</w:t>
            </w:r>
            <w:r w:rsidRPr="00ED3BA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4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3EFDE" w14:textId="77777777" w:rsidR="004E3A1A" w:rsidRPr="00ED3BA8" w:rsidRDefault="004E3A1A" w:rsidP="007B4A7E">
            <w:pPr>
              <w:spacing w:line="360" w:lineRule="auto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D3BA8">
              <w:rPr>
                <w:rFonts w:eastAsia="等线"/>
                <w:color w:val="000000"/>
                <w:kern w:val="0"/>
                <w:sz w:val="21"/>
                <w:szCs w:val="21"/>
              </w:rPr>
              <w:t>K</w:t>
            </w:r>
            <w:r w:rsidRPr="00ED3BA8">
              <w:rPr>
                <w:rFonts w:eastAsia="等线"/>
                <w:color w:val="000000"/>
                <w:kern w:val="0"/>
                <w:sz w:val="21"/>
                <w:szCs w:val="21"/>
                <w:vertAlign w:val="subscript"/>
              </w:rPr>
              <w:t>L</w:t>
            </w:r>
          </w:p>
        </w:tc>
        <w:tc>
          <w:tcPr>
            <w:tcW w:w="4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614B4" w14:textId="77777777" w:rsidR="004E3A1A" w:rsidRPr="00ED3BA8" w:rsidRDefault="004E3A1A" w:rsidP="007B4A7E">
            <w:pPr>
              <w:spacing w:line="360" w:lineRule="auto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proofErr w:type="spellStart"/>
            <w:r w:rsidRPr="00ED3BA8">
              <w:rPr>
                <w:rFonts w:eastAsia="等线"/>
                <w:color w:val="000000"/>
                <w:kern w:val="0"/>
                <w:sz w:val="21"/>
                <w:szCs w:val="21"/>
              </w:rPr>
              <w:t>Q</w:t>
            </w:r>
            <w:r w:rsidRPr="00ED3BA8">
              <w:rPr>
                <w:rFonts w:eastAsia="等线"/>
                <w:color w:val="000000"/>
                <w:kern w:val="0"/>
                <w:sz w:val="21"/>
                <w:szCs w:val="21"/>
                <w:vertAlign w:val="subscript"/>
              </w:rPr>
              <w:t>m</w:t>
            </w:r>
            <w:proofErr w:type="spellEnd"/>
          </w:p>
        </w:tc>
        <w:tc>
          <w:tcPr>
            <w:tcW w:w="4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51D60" w14:textId="77777777" w:rsidR="004E3A1A" w:rsidRPr="00ED3BA8" w:rsidRDefault="004E3A1A" w:rsidP="007B4A7E">
            <w:pPr>
              <w:spacing w:line="360" w:lineRule="auto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D3BA8">
              <w:rPr>
                <w:rFonts w:eastAsia="等线"/>
                <w:color w:val="000000"/>
                <w:kern w:val="0"/>
                <w:sz w:val="21"/>
                <w:szCs w:val="21"/>
              </w:rPr>
              <w:t>R</w:t>
            </w:r>
            <w:r w:rsidRPr="00ED3BA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4B981" w14:textId="77777777" w:rsidR="004E3A1A" w:rsidRPr="00ED3BA8" w:rsidRDefault="004E3A1A" w:rsidP="007B4A7E">
            <w:pPr>
              <w:spacing w:line="360" w:lineRule="auto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D3BA8">
              <w:rPr>
                <w:rFonts w:eastAsia="等线"/>
                <w:color w:val="000000"/>
                <w:kern w:val="0"/>
                <w:sz w:val="21"/>
                <w:szCs w:val="21"/>
              </w:rPr>
              <w:t>B</w:t>
            </w:r>
            <w:r w:rsidRPr="00ED3BA8">
              <w:rPr>
                <w:rFonts w:eastAsia="等线"/>
                <w:color w:val="000000"/>
                <w:kern w:val="0"/>
                <w:sz w:val="21"/>
                <w:szCs w:val="21"/>
                <w:vertAlign w:val="subscript"/>
              </w:rPr>
              <w:t>T</w:t>
            </w:r>
          </w:p>
        </w:tc>
        <w:tc>
          <w:tcPr>
            <w:tcW w:w="5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D443B" w14:textId="77777777" w:rsidR="004E3A1A" w:rsidRPr="00ED3BA8" w:rsidRDefault="004E3A1A" w:rsidP="007B4A7E">
            <w:pPr>
              <w:spacing w:line="360" w:lineRule="auto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D3BA8">
              <w:rPr>
                <w:rFonts w:eastAsia="等线"/>
                <w:color w:val="000000"/>
                <w:kern w:val="0"/>
                <w:sz w:val="21"/>
                <w:szCs w:val="21"/>
              </w:rPr>
              <w:t>K</w:t>
            </w:r>
            <w:r w:rsidRPr="00ED3BA8">
              <w:rPr>
                <w:rFonts w:eastAsia="等线"/>
                <w:color w:val="000000"/>
                <w:kern w:val="0"/>
                <w:sz w:val="21"/>
                <w:szCs w:val="21"/>
                <w:vertAlign w:val="subscript"/>
              </w:rPr>
              <w:t>T</w:t>
            </w:r>
          </w:p>
        </w:tc>
        <w:tc>
          <w:tcPr>
            <w:tcW w:w="4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F7861" w14:textId="77777777" w:rsidR="004E3A1A" w:rsidRPr="00ED3BA8" w:rsidRDefault="004E3A1A" w:rsidP="007B4A7E">
            <w:pPr>
              <w:spacing w:line="360" w:lineRule="auto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D3BA8">
              <w:rPr>
                <w:rFonts w:eastAsia="等线"/>
                <w:color w:val="000000"/>
                <w:kern w:val="0"/>
                <w:sz w:val="21"/>
                <w:szCs w:val="21"/>
              </w:rPr>
              <w:t>R</w:t>
            </w:r>
            <w:r w:rsidRPr="00ED3BA8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2</w:t>
            </w:r>
          </w:p>
        </w:tc>
      </w:tr>
      <w:tr w:rsidR="004E3A1A" w:rsidRPr="00ED3BA8" w14:paraId="6342005F" w14:textId="77777777" w:rsidTr="007B4A7E">
        <w:trPr>
          <w:trHeight w:val="290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D38F4" w14:textId="77777777" w:rsidR="004E3A1A" w:rsidRPr="00ED3BA8" w:rsidRDefault="004E3A1A" w:rsidP="007B4A7E">
            <w:pPr>
              <w:spacing w:line="360" w:lineRule="auto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D3BA8">
              <w:rPr>
                <w:rFonts w:eastAsia="等线"/>
                <w:color w:val="000000"/>
                <w:kern w:val="0"/>
                <w:sz w:val="21"/>
                <w:szCs w:val="21"/>
              </w:rPr>
              <w:t>2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C9AC" w14:textId="77777777" w:rsidR="004E3A1A" w:rsidRPr="00ED3BA8" w:rsidRDefault="004E3A1A" w:rsidP="007B4A7E">
            <w:pPr>
              <w:spacing w:line="360" w:lineRule="auto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D3BA8">
              <w:rPr>
                <w:rFonts w:eastAsia="等线"/>
                <w:color w:val="000000"/>
                <w:kern w:val="0"/>
                <w:sz w:val="21"/>
                <w:szCs w:val="21"/>
              </w:rPr>
              <w:t>20.005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ADF1" w14:textId="77777777" w:rsidR="004E3A1A" w:rsidRPr="00ED3BA8" w:rsidRDefault="004E3A1A" w:rsidP="007B4A7E">
            <w:pPr>
              <w:spacing w:line="360" w:lineRule="auto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D3BA8">
              <w:rPr>
                <w:rFonts w:eastAsia="等线"/>
                <w:color w:val="000000"/>
                <w:kern w:val="0"/>
                <w:sz w:val="21"/>
                <w:szCs w:val="21"/>
              </w:rPr>
              <w:t>3.814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C3F3" w14:textId="77777777" w:rsidR="004E3A1A" w:rsidRPr="00ED3BA8" w:rsidRDefault="004E3A1A" w:rsidP="007B4A7E">
            <w:pPr>
              <w:spacing w:line="360" w:lineRule="auto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D3BA8">
              <w:rPr>
                <w:rFonts w:eastAsia="等线"/>
                <w:color w:val="000000"/>
                <w:kern w:val="0"/>
                <w:sz w:val="21"/>
                <w:szCs w:val="21"/>
              </w:rPr>
              <w:t>0.950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3378" w14:textId="77777777" w:rsidR="004E3A1A" w:rsidRPr="00ED3BA8" w:rsidRDefault="004E3A1A" w:rsidP="007B4A7E">
            <w:pPr>
              <w:spacing w:line="360" w:lineRule="auto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D3BA8">
              <w:rPr>
                <w:rFonts w:eastAsia="等线"/>
                <w:color w:val="000000"/>
                <w:kern w:val="0"/>
                <w:sz w:val="21"/>
                <w:szCs w:val="21"/>
              </w:rPr>
              <w:t>14.936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1558A" w14:textId="77777777" w:rsidR="004E3A1A" w:rsidRPr="00ED3BA8" w:rsidRDefault="004E3A1A" w:rsidP="007B4A7E">
            <w:pPr>
              <w:spacing w:line="360" w:lineRule="auto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D3BA8">
              <w:rPr>
                <w:rFonts w:eastAsia="等线"/>
                <w:color w:val="000000"/>
                <w:kern w:val="0"/>
                <w:sz w:val="21"/>
                <w:szCs w:val="21"/>
              </w:rPr>
              <w:t>22.391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B6BE5" w14:textId="77777777" w:rsidR="004E3A1A" w:rsidRPr="00ED3BA8" w:rsidRDefault="004E3A1A" w:rsidP="007B4A7E">
            <w:pPr>
              <w:spacing w:line="360" w:lineRule="auto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D3BA8">
              <w:rPr>
                <w:rFonts w:eastAsia="等线"/>
                <w:color w:val="000000"/>
                <w:kern w:val="0"/>
                <w:sz w:val="21"/>
                <w:szCs w:val="21"/>
              </w:rPr>
              <w:t>0.998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0516" w14:textId="77777777" w:rsidR="004E3A1A" w:rsidRPr="00ED3BA8" w:rsidRDefault="004E3A1A" w:rsidP="007B4A7E">
            <w:pPr>
              <w:spacing w:line="360" w:lineRule="auto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D3BA8">
              <w:rPr>
                <w:rFonts w:eastAsia="等线"/>
                <w:color w:val="000000"/>
                <w:kern w:val="0"/>
                <w:sz w:val="21"/>
                <w:szCs w:val="21"/>
              </w:rPr>
              <w:t>3.131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EF1D" w14:textId="77777777" w:rsidR="004E3A1A" w:rsidRPr="00ED3BA8" w:rsidRDefault="004E3A1A" w:rsidP="007B4A7E">
            <w:pPr>
              <w:spacing w:line="360" w:lineRule="auto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D3BA8">
              <w:rPr>
                <w:rFonts w:eastAsia="等线"/>
                <w:color w:val="000000"/>
                <w:kern w:val="0"/>
                <w:sz w:val="21"/>
                <w:szCs w:val="21"/>
              </w:rPr>
              <w:t>633.367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0860" w14:textId="77777777" w:rsidR="004E3A1A" w:rsidRPr="00ED3BA8" w:rsidRDefault="004E3A1A" w:rsidP="007B4A7E">
            <w:pPr>
              <w:spacing w:line="360" w:lineRule="auto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D3BA8">
              <w:rPr>
                <w:rFonts w:eastAsia="等线"/>
                <w:color w:val="000000"/>
                <w:kern w:val="0"/>
                <w:sz w:val="21"/>
                <w:szCs w:val="21"/>
              </w:rPr>
              <w:t>0.9353</w:t>
            </w:r>
          </w:p>
        </w:tc>
      </w:tr>
      <w:tr w:rsidR="004E3A1A" w:rsidRPr="00ED3BA8" w14:paraId="1FF4D7CC" w14:textId="77777777" w:rsidTr="007B4A7E">
        <w:trPr>
          <w:trHeight w:val="280"/>
        </w:trPr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530DF" w14:textId="77777777" w:rsidR="004E3A1A" w:rsidRPr="00ED3BA8" w:rsidRDefault="004E3A1A" w:rsidP="007B4A7E">
            <w:pPr>
              <w:spacing w:line="360" w:lineRule="auto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D3BA8">
              <w:rPr>
                <w:rFonts w:eastAsia="等线"/>
                <w:color w:val="000000"/>
                <w:kern w:val="0"/>
                <w:sz w:val="21"/>
                <w:szCs w:val="21"/>
              </w:rPr>
              <w:t>3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DE96" w14:textId="77777777" w:rsidR="004E3A1A" w:rsidRPr="00ED3BA8" w:rsidRDefault="004E3A1A" w:rsidP="007B4A7E">
            <w:pPr>
              <w:spacing w:line="360" w:lineRule="auto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D3BA8">
              <w:rPr>
                <w:rFonts w:eastAsia="等线"/>
                <w:color w:val="000000"/>
                <w:kern w:val="0"/>
                <w:sz w:val="21"/>
                <w:szCs w:val="21"/>
              </w:rPr>
              <w:t>15.779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F8D6" w14:textId="77777777" w:rsidR="004E3A1A" w:rsidRPr="00ED3BA8" w:rsidRDefault="004E3A1A" w:rsidP="007B4A7E">
            <w:pPr>
              <w:spacing w:line="360" w:lineRule="auto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D3BA8">
              <w:rPr>
                <w:rFonts w:eastAsia="等线"/>
                <w:color w:val="000000"/>
                <w:kern w:val="0"/>
                <w:sz w:val="21"/>
                <w:szCs w:val="21"/>
              </w:rPr>
              <w:t>2.530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1E323" w14:textId="77777777" w:rsidR="004E3A1A" w:rsidRPr="00ED3BA8" w:rsidRDefault="004E3A1A" w:rsidP="007B4A7E">
            <w:pPr>
              <w:spacing w:line="360" w:lineRule="auto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D3BA8">
              <w:rPr>
                <w:rFonts w:eastAsia="等线"/>
                <w:color w:val="000000"/>
                <w:kern w:val="0"/>
                <w:sz w:val="21"/>
                <w:szCs w:val="21"/>
              </w:rPr>
              <w:t>0.904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94CD" w14:textId="77777777" w:rsidR="004E3A1A" w:rsidRPr="00ED3BA8" w:rsidRDefault="004E3A1A" w:rsidP="007B4A7E">
            <w:pPr>
              <w:spacing w:line="360" w:lineRule="auto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D3BA8">
              <w:rPr>
                <w:rFonts w:eastAsia="等线"/>
                <w:color w:val="000000"/>
                <w:kern w:val="0"/>
                <w:sz w:val="21"/>
                <w:szCs w:val="21"/>
              </w:rPr>
              <w:t>5.728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4334" w14:textId="77777777" w:rsidR="004E3A1A" w:rsidRPr="00ED3BA8" w:rsidRDefault="004E3A1A" w:rsidP="007B4A7E">
            <w:pPr>
              <w:spacing w:line="360" w:lineRule="auto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D3BA8">
              <w:rPr>
                <w:rFonts w:eastAsia="等线"/>
                <w:color w:val="000000"/>
                <w:kern w:val="0"/>
                <w:sz w:val="21"/>
                <w:szCs w:val="21"/>
              </w:rPr>
              <w:t>19.880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0DB6" w14:textId="77777777" w:rsidR="004E3A1A" w:rsidRPr="00ED3BA8" w:rsidRDefault="004E3A1A" w:rsidP="007B4A7E">
            <w:pPr>
              <w:spacing w:line="360" w:lineRule="auto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D3BA8">
              <w:rPr>
                <w:rFonts w:eastAsia="等线"/>
                <w:color w:val="000000"/>
                <w:kern w:val="0"/>
                <w:sz w:val="21"/>
                <w:szCs w:val="21"/>
              </w:rPr>
              <w:t>0.995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DE791" w14:textId="77777777" w:rsidR="004E3A1A" w:rsidRPr="00ED3BA8" w:rsidRDefault="004E3A1A" w:rsidP="007B4A7E">
            <w:pPr>
              <w:spacing w:line="360" w:lineRule="auto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D3BA8">
              <w:rPr>
                <w:rFonts w:eastAsia="等线"/>
                <w:color w:val="000000"/>
                <w:kern w:val="0"/>
                <w:sz w:val="21"/>
                <w:szCs w:val="21"/>
              </w:rPr>
              <w:t>3.993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98775" w14:textId="77777777" w:rsidR="004E3A1A" w:rsidRPr="00ED3BA8" w:rsidRDefault="004E3A1A" w:rsidP="007B4A7E">
            <w:pPr>
              <w:spacing w:line="360" w:lineRule="auto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D3BA8">
              <w:rPr>
                <w:rFonts w:eastAsia="等线"/>
                <w:color w:val="000000"/>
                <w:kern w:val="0"/>
                <w:sz w:val="21"/>
                <w:szCs w:val="21"/>
              </w:rPr>
              <w:t>61.139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6EFE" w14:textId="77777777" w:rsidR="004E3A1A" w:rsidRPr="00ED3BA8" w:rsidRDefault="004E3A1A" w:rsidP="007B4A7E">
            <w:pPr>
              <w:spacing w:line="360" w:lineRule="auto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D3BA8">
              <w:rPr>
                <w:rFonts w:eastAsia="等线"/>
                <w:color w:val="000000"/>
                <w:kern w:val="0"/>
                <w:sz w:val="21"/>
                <w:szCs w:val="21"/>
              </w:rPr>
              <w:t>0.9315</w:t>
            </w:r>
          </w:p>
        </w:tc>
      </w:tr>
      <w:tr w:rsidR="004E3A1A" w:rsidRPr="00ED3BA8" w14:paraId="1DE3E7FF" w14:textId="77777777" w:rsidTr="007B4A7E">
        <w:trPr>
          <w:trHeight w:val="290"/>
        </w:trPr>
        <w:tc>
          <w:tcPr>
            <w:tcW w:w="8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77891" w14:textId="77777777" w:rsidR="004E3A1A" w:rsidRPr="00ED3BA8" w:rsidRDefault="004E3A1A" w:rsidP="007B4A7E">
            <w:pPr>
              <w:spacing w:line="360" w:lineRule="auto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D3BA8">
              <w:rPr>
                <w:rFonts w:eastAsia="等线"/>
                <w:color w:val="000000"/>
                <w:kern w:val="0"/>
                <w:sz w:val="21"/>
                <w:szCs w:val="21"/>
              </w:rPr>
              <w:t>4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902C8" w14:textId="77777777" w:rsidR="004E3A1A" w:rsidRPr="00ED3BA8" w:rsidRDefault="004E3A1A" w:rsidP="007B4A7E">
            <w:pPr>
              <w:spacing w:line="360" w:lineRule="auto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D3BA8">
              <w:rPr>
                <w:rFonts w:eastAsia="等线"/>
                <w:color w:val="000000"/>
                <w:kern w:val="0"/>
                <w:sz w:val="21"/>
                <w:szCs w:val="21"/>
              </w:rPr>
              <w:t>13.835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C7DA8" w14:textId="77777777" w:rsidR="004E3A1A" w:rsidRPr="00ED3BA8" w:rsidRDefault="004E3A1A" w:rsidP="007B4A7E">
            <w:pPr>
              <w:spacing w:line="360" w:lineRule="auto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D3BA8">
              <w:rPr>
                <w:rFonts w:eastAsia="等线"/>
                <w:color w:val="000000"/>
                <w:kern w:val="0"/>
                <w:sz w:val="21"/>
                <w:szCs w:val="21"/>
              </w:rPr>
              <w:t>2.069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D8F6B" w14:textId="77777777" w:rsidR="004E3A1A" w:rsidRPr="00ED3BA8" w:rsidRDefault="004E3A1A" w:rsidP="007B4A7E">
            <w:pPr>
              <w:spacing w:line="360" w:lineRule="auto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D3BA8">
              <w:rPr>
                <w:rFonts w:eastAsia="等线"/>
                <w:color w:val="000000"/>
                <w:kern w:val="0"/>
                <w:sz w:val="21"/>
                <w:szCs w:val="21"/>
              </w:rPr>
              <w:t>0.8786</w:t>
            </w:r>
          </w:p>
        </w:tc>
        <w:tc>
          <w:tcPr>
            <w:tcW w:w="4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3B93E" w14:textId="77777777" w:rsidR="004E3A1A" w:rsidRPr="00ED3BA8" w:rsidRDefault="004E3A1A" w:rsidP="007B4A7E">
            <w:pPr>
              <w:spacing w:line="360" w:lineRule="auto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D3BA8">
              <w:rPr>
                <w:rFonts w:eastAsia="等线"/>
                <w:color w:val="000000"/>
                <w:kern w:val="0"/>
                <w:sz w:val="21"/>
                <w:szCs w:val="21"/>
              </w:rPr>
              <w:t>3.1986</w:t>
            </w:r>
          </w:p>
        </w:tc>
        <w:tc>
          <w:tcPr>
            <w:tcW w:w="4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629EE" w14:textId="77777777" w:rsidR="004E3A1A" w:rsidRPr="00ED3BA8" w:rsidRDefault="004E3A1A" w:rsidP="007B4A7E">
            <w:pPr>
              <w:spacing w:line="360" w:lineRule="auto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D3BA8">
              <w:rPr>
                <w:rFonts w:eastAsia="等线"/>
                <w:color w:val="000000"/>
                <w:kern w:val="0"/>
                <w:sz w:val="21"/>
                <w:szCs w:val="21"/>
              </w:rPr>
              <w:t>19.650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38852" w14:textId="77777777" w:rsidR="004E3A1A" w:rsidRPr="00ED3BA8" w:rsidRDefault="004E3A1A" w:rsidP="007B4A7E">
            <w:pPr>
              <w:spacing w:line="360" w:lineRule="auto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D3BA8">
              <w:rPr>
                <w:rFonts w:eastAsia="等线"/>
                <w:color w:val="000000"/>
                <w:kern w:val="0"/>
                <w:sz w:val="21"/>
                <w:szCs w:val="21"/>
              </w:rPr>
              <w:t>0.988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18B2F" w14:textId="77777777" w:rsidR="004E3A1A" w:rsidRPr="00ED3BA8" w:rsidRDefault="004E3A1A" w:rsidP="007B4A7E">
            <w:pPr>
              <w:spacing w:line="360" w:lineRule="auto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D3BA8">
              <w:rPr>
                <w:rFonts w:eastAsia="等线"/>
                <w:color w:val="000000"/>
                <w:kern w:val="0"/>
                <w:sz w:val="21"/>
                <w:szCs w:val="21"/>
              </w:rPr>
              <w:t>4.3327</w:t>
            </w:r>
          </w:p>
        </w:tc>
        <w:tc>
          <w:tcPr>
            <w:tcW w:w="5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531F0" w14:textId="77777777" w:rsidR="004E3A1A" w:rsidRPr="00ED3BA8" w:rsidRDefault="004E3A1A" w:rsidP="007B4A7E">
            <w:pPr>
              <w:spacing w:line="360" w:lineRule="auto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D3BA8">
              <w:rPr>
                <w:rFonts w:eastAsia="等线"/>
                <w:color w:val="000000"/>
                <w:kern w:val="0"/>
                <w:sz w:val="21"/>
                <w:szCs w:val="21"/>
              </w:rPr>
              <w:t>30.0744</w:t>
            </w:r>
          </w:p>
        </w:tc>
        <w:tc>
          <w:tcPr>
            <w:tcW w:w="4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98FF1" w14:textId="77777777" w:rsidR="004E3A1A" w:rsidRPr="00ED3BA8" w:rsidRDefault="004E3A1A" w:rsidP="007B4A7E">
            <w:pPr>
              <w:spacing w:line="360" w:lineRule="auto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ED3BA8">
              <w:rPr>
                <w:rFonts w:eastAsia="等线"/>
                <w:color w:val="000000"/>
                <w:kern w:val="0"/>
                <w:sz w:val="21"/>
                <w:szCs w:val="21"/>
              </w:rPr>
              <w:t>0.9215</w:t>
            </w:r>
          </w:p>
        </w:tc>
      </w:tr>
    </w:tbl>
    <w:p w14:paraId="4B47D423" w14:textId="77777777" w:rsidR="004E3A1A" w:rsidRPr="00ED3BA8" w:rsidRDefault="004E3A1A" w:rsidP="004E3A1A">
      <w:pPr>
        <w:ind w:firstLineChars="0" w:firstLine="0"/>
        <w:rPr>
          <w:sz w:val="21"/>
          <w:szCs w:val="21"/>
        </w:rPr>
      </w:pPr>
    </w:p>
    <w:p w14:paraId="2613982B" w14:textId="0B7D8ED8" w:rsidR="004E3A1A" w:rsidRPr="00760652" w:rsidRDefault="004E3A1A" w:rsidP="004E3A1A">
      <w:pPr>
        <w:spacing w:line="360" w:lineRule="auto"/>
        <w:ind w:firstLineChars="0" w:firstLine="0"/>
        <w:jc w:val="center"/>
      </w:pPr>
      <w:r w:rsidRPr="00760652">
        <w:t xml:space="preserve">Table </w:t>
      </w:r>
      <w:r w:rsidR="001B79A6">
        <w:t>S</w:t>
      </w:r>
      <w:r w:rsidRPr="00760652">
        <w:t>3 Parameters of adsorption kinetics fitting curve of HPD-500 polar resin for RPEFs adsorption.</w:t>
      </w:r>
    </w:p>
    <w:tbl>
      <w:tblPr>
        <w:tblW w:w="6059" w:type="pct"/>
        <w:tblLayout w:type="fixed"/>
        <w:tblLook w:val="04A0" w:firstRow="1" w:lastRow="0" w:firstColumn="1" w:lastColumn="0" w:noHBand="0" w:noVBand="1"/>
      </w:tblPr>
      <w:tblGrid>
        <w:gridCol w:w="728"/>
        <w:gridCol w:w="1134"/>
        <w:gridCol w:w="984"/>
        <w:gridCol w:w="849"/>
        <w:gridCol w:w="990"/>
        <w:gridCol w:w="1166"/>
        <w:gridCol w:w="817"/>
        <w:gridCol w:w="849"/>
        <w:gridCol w:w="878"/>
        <w:gridCol w:w="821"/>
        <w:gridCol w:w="849"/>
      </w:tblGrid>
      <w:tr w:rsidR="004E3A1A" w:rsidRPr="00760652" w14:paraId="730DA990" w14:textId="77777777" w:rsidTr="007B4A7E">
        <w:trPr>
          <w:trHeight w:val="300"/>
        </w:trPr>
        <w:tc>
          <w:tcPr>
            <w:tcW w:w="361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C16809" w14:textId="77777777" w:rsidR="004E3A1A" w:rsidRPr="00760652" w:rsidRDefault="004E3A1A" w:rsidP="007B4A7E">
            <w:pPr>
              <w:spacing w:line="360" w:lineRule="auto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proofErr w:type="gramStart"/>
            <w:r w:rsidRPr="00760652">
              <w:rPr>
                <w:rFonts w:eastAsia="等线"/>
                <w:color w:val="000000"/>
                <w:kern w:val="0"/>
                <w:sz w:val="21"/>
                <w:szCs w:val="21"/>
              </w:rPr>
              <w:t>Temperature(</w:t>
            </w:r>
            <w:proofErr w:type="gramEnd"/>
            <w:r w:rsidRPr="00760652">
              <w:rPr>
                <w:rFonts w:eastAsia="等线"/>
                <w:color w:val="000000"/>
                <w:kern w:val="0"/>
                <w:sz w:val="21"/>
                <w:szCs w:val="21"/>
              </w:rPr>
              <w:t>℃)</w:t>
            </w:r>
          </w:p>
        </w:tc>
        <w:tc>
          <w:tcPr>
            <w:tcW w:w="1474" w:type="pct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106E0" w14:textId="77777777" w:rsidR="004E3A1A" w:rsidRPr="00760652" w:rsidRDefault="004E3A1A" w:rsidP="007B4A7E">
            <w:pPr>
              <w:spacing w:line="360" w:lineRule="auto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60652">
              <w:rPr>
                <w:rFonts w:eastAsia="等线"/>
                <w:color w:val="000000"/>
                <w:kern w:val="0"/>
                <w:sz w:val="21"/>
                <w:szCs w:val="21"/>
              </w:rPr>
              <w:t>Pseudo-first-order</w:t>
            </w:r>
          </w:p>
        </w:tc>
        <w:tc>
          <w:tcPr>
            <w:tcW w:w="1477" w:type="pct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17E8B" w14:textId="77777777" w:rsidR="004E3A1A" w:rsidRPr="00760652" w:rsidRDefault="004E3A1A" w:rsidP="007B4A7E">
            <w:pPr>
              <w:spacing w:line="360" w:lineRule="auto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60652">
              <w:rPr>
                <w:rFonts w:eastAsia="等线"/>
                <w:color w:val="000000"/>
                <w:kern w:val="0"/>
                <w:sz w:val="21"/>
                <w:szCs w:val="21"/>
              </w:rPr>
              <w:t>Pseudo-second-order</w:t>
            </w:r>
          </w:p>
        </w:tc>
        <w:tc>
          <w:tcPr>
            <w:tcW w:w="1266" w:type="pct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052B1" w14:textId="77777777" w:rsidR="004E3A1A" w:rsidRPr="00760652" w:rsidRDefault="004E3A1A" w:rsidP="007B4A7E">
            <w:pPr>
              <w:spacing w:line="360" w:lineRule="auto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60652">
              <w:rPr>
                <w:rFonts w:eastAsia="等线"/>
                <w:color w:val="000000"/>
                <w:kern w:val="0"/>
                <w:sz w:val="21"/>
                <w:szCs w:val="21"/>
              </w:rPr>
              <w:t>Weber-Morris</w:t>
            </w:r>
          </w:p>
        </w:tc>
        <w:tc>
          <w:tcPr>
            <w:tcW w:w="42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20132FC" w14:textId="77777777" w:rsidR="004E3A1A" w:rsidRPr="00760652" w:rsidRDefault="004E3A1A" w:rsidP="007B4A7E">
            <w:pPr>
              <w:spacing w:line="360" w:lineRule="auto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</w:tr>
      <w:tr w:rsidR="004E3A1A" w:rsidRPr="00760652" w14:paraId="6D0E9CC3" w14:textId="77777777" w:rsidTr="007B4A7E">
        <w:trPr>
          <w:trHeight w:val="290"/>
        </w:trPr>
        <w:tc>
          <w:tcPr>
            <w:tcW w:w="361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E2EE61B" w14:textId="77777777" w:rsidR="004E3A1A" w:rsidRPr="00760652" w:rsidRDefault="004E3A1A" w:rsidP="007B4A7E">
            <w:pPr>
              <w:spacing w:line="360" w:lineRule="auto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E9020" w14:textId="77777777" w:rsidR="004E3A1A" w:rsidRDefault="004E3A1A" w:rsidP="007B4A7E">
            <w:pPr>
              <w:spacing w:line="360" w:lineRule="auto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  <w:vertAlign w:val="subscript"/>
              </w:rPr>
            </w:pPr>
            <w:r w:rsidRPr="00760652">
              <w:rPr>
                <w:rFonts w:eastAsia="等线"/>
                <w:color w:val="000000"/>
                <w:kern w:val="0"/>
                <w:sz w:val="21"/>
                <w:szCs w:val="21"/>
              </w:rPr>
              <w:t>Q</w:t>
            </w:r>
            <w:r w:rsidRPr="00760652">
              <w:rPr>
                <w:rFonts w:eastAsia="等线"/>
                <w:color w:val="000000"/>
                <w:kern w:val="0"/>
                <w:sz w:val="21"/>
                <w:szCs w:val="21"/>
                <w:vertAlign w:val="subscript"/>
              </w:rPr>
              <w:t>1</w:t>
            </w:r>
          </w:p>
          <w:p w14:paraId="332BC7E9" w14:textId="77777777" w:rsidR="004E3A1A" w:rsidRPr="00760652" w:rsidRDefault="004E3A1A" w:rsidP="007B4A7E">
            <w:pPr>
              <w:spacing w:line="360" w:lineRule="auto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60652">
              <w:rPr>
                <w:rFonts w:eastAsia="等线"/>
                <w:color w:val="000000"/>
                <w:kern w:val="0"/>
                <w:sz w:val="21"/>
                <w:szCs w:val="21"/>
              </w:rPr>
              <w:t>(mg/g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0F689" w14:textId="77777777" w:rsidR="004E3A1A" w:rsidRDefault="004E3A1A" w:rsidP="007B4A7E">
            <w:pPr>
              <w:spacing w:line="360" w:lineRule="auto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  <w:vertAlign w:val="subscript"/>
              </w:rPr>
            </w:pPr>
            <w:r w:rsidRPr="00760652">
              <w:rPr>
                <w:rFonts w:eastAsia="等线"/>
                <w:color w:val="000000"/>
                <w:kern w:val="0"/>
                <w:sz w:val="21"/>
                <w:szCs w:val="21"/>
              </w:rPr>
              <w:t>K</w:t>
            </w:r>
            <w:r w:rsidRPr="00760652">
              <w:rPr>
                <w:rFonts w:eastAsia="等线"/>
                <w:color w:val="000000"/>
                <w:kern w:val="0"/>
                <w:sz w:val="21"/>
                <w:szCs w:val="21"/>
                <w:vertAlign w:val="subscript"/>
              </w:rPr>
              <w:t>1</w:t>
            </w:r>
          </w:p>
          <w:p w14:paraId="071EA4CA" w14:textId="77777777" w:rsidR="004E3A1A" w:rsidRPr="00760652" w:rsidRDefault="004E3A1A" w:rsidP="007B4A7E">
            <w:pPr>
              <w:spacing w:line="360" w:lineRule="auto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60652">
              <w:rPr>
                <w:rFonts w:eastAsia="等线"/>
                <w:color w:val="000000"/>
                <w:kern w:val="0"/>
                <w:sz w:val="21"/>
                <w:szCs w:val="21"/>
              </w:rPr>
              <w:t>(</w:t>
            </w:r>
            <w:proofErr w:type="gramStart"/>
            <w:r w:rsidRPr="00760652">
              <w:rPr>
                <w:rFonts w:eastAsia="等线"/>
                <w:color w:val="000000"/>
                <w:kern w:val="0"/>
                <w:sz w:val="21"/>
                <w:szCs w:val="21"/>
              </w:rPr>
              <w:t>min</w:t>
            </w:r>
            <w:proofErr w:type="gramEnd"/>
            <w:r w:rsidRPr="00760652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-1</w:t>
            </w:r>
            <w:r w:rsidRPr="00760652">
              <w:rPr>
                <w:rFonts w:eastAsia="等线"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483A5" w14:textId="77777777" w:rsidR="004E3A1A" w:rsidRPr="00760652" w:rsidRDefault="004E3A1A" w:rsidP="007B4A7E">
            <w:pPr>
              <w:spacing w:line="360" w:lineRule="auto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60652">
              <w:rPr>
                <w:rFonts w:eastAsia="等线"/>
                <w:color w:val="000000"/>
                <w:kern w:val="0"/>
                <w:sz w:val="21"/>
                <w:szCs w:val="21"/>
              </w:rPr>
              <w:t>R</w:t>
            </w:r>
            <w:r w:rsidRPr="00760652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4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B1580" w14:textId="77777777" w:rsidR="004E3A1A" w:rsidRDefault="004E3A1A" w:rsidP="007B4A7E">
            <w:pPr>
              <w:spacing w:line="360" w:lineRule="auto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  <w:vertAlign w:val="subscript"/>
              </w:rPr>
            </w:pPr>
            <w:r w:rsidRPr="00760652">
              <w:rPr>
                <w:rFonts w:eastAsia="等线"/>
                <w:color w:val="000000"/>
                <w:kern w:val="0"/>
                <w:sz w:val="21"/>
                <w:szCs w:val="21"/>
              </w:rPr>
              <w:t>Q</w:t>
            </w:r>
            <w:r w:rsidRPr="00760652">
              <w:rPr>
                <w:rFonts w:eastAsia="等线"/>
                <w:color w:val="000000"/>
                <w:kern w:val="0"/>
                <w:sz w:val="21"/>
                <w:szCs w:val="21"/>
                <w:vertAlign w:val="subscript"/>
              </w:rPr>
              <w:t>2</w:t>
            </w:r>
          </w:p>
          <w:p w14:paraId="2054B10F" w14:textId="77777777" w:rsidR="004E3A1A" w:rsidRPr="00760652" w:rsidRDefault="004E3A1A" w:rsidP="007B4A7E">
            <w:pPr>
              <w:spacing w:line="360" w:lineRule="auto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60652">
              <w:rPr>
                <w:rFonts w:eastAsia="等线"/>
                <w:color w:val="000000"/>
                <w:kern w:val="0"/>
                <w:sz w:val="21"/>
                <w:szCs w:val="21"/>
              </w:rPr>
              <w:t>(mg/g)</w:t>
            </w:r>
          </w:p>
        </w:tc>
        <w:tc>
          <w:tcPr>
            <w:tcW w:w="5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9531B" w14:textId="77777777" w:rsidR="004E3A1A" w:rsidRDefault="004E3A1A" w:rsidP="007B4A7E">
            <w:pPr>
              <w:spacing w:line="360" w:lineRule="auto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  <w:vertAlign w:val="subscript"/>
              </w:rPr>
            </w:pPr>
            <w:r w:rsidRPr="00760652">
              <w:rPr>
                <w:rFonts w:eastAsia="等线"/>
                <w:color w:val="000000"/>
                <w:kern w:val="0"/>
                <w:sz w:val="21"/>
                <w:szCs w:val="21"/>
              </w:rPr>
              <w:t>K</w:t>
            </w:r>
            <w:r w:rsidRPr="00760652">
              <w:rPr>
                <w:rFonts w:eastAsia="等线"/>
                <w:color w:val="000000"/>
                <w:kern w:val="0"/>
                <w:sz w:val="21"/>
                <w:szCs w:val="21"/>
                <w:vertAlign w:val="subscript"/>
              </w:rPr>
              <w:t xml:space="preserve">2 </w:t>
            </w:r>
          </w:p>
          <w:p w14:paraId="229617AA" w14:textId="77777777" w:rsidR="004E3A1A" w:rsidRPr="00760652" w:rsidRDefault="004E3A1A" w:rsidP="007B4A7E">
            <w:pPr>
              <w:spacing w:line="360" w:lineRule="auto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60652">
              <w:rPr>
                <w:rFonts w:eastAsia="等线"/>
                <w:color w:val="000000"/>
                <w:kern w:val="0"/>
                <w:sz w:val="21"/>
                <w:szCs w:val="21"/>
              </w:rPr>
              <w:t>(g/mg min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69B1D" w14:textId="77777777" w:rsidR="004E3A1A" w:rsidRPr="00760652" w:rsidRDefault="004E3A1A" w:rsidP="007B4A7E">
            <w:pPr>
              <w:spacing w:line="360" w:lineRule="auto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60652">
              <w:rPr>
                <w:rFonts w:eastAsia="等线"/>
                <w:color w:val="000000"/>
                <w:kern w:val="0"/>
                <w:sz w:val="21"/>
                <w:szCs w:val="21"/>
              </w:rPr>
              <w:t>R</w:t>
            </w:r>
            <w:r w:rsidRPr="00760652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4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996E1" w14:textId="77777777" w:rsidR="004E3A1A" w:rsidRPr="00760652" w:rsidRDefault="004E3A1A" w:rsidP="007B4A7E">
            <w:pPr>
              <w:spacing w:line="360" w:lineRule="auto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60652">
              <w:rPr>
                <w:rFonts w:eastAsia="等线"/>
                <w:color w:val="000000"/>
                <w:kern w:val="0"/>
                <w:sz w:val="21"/>
                <w:szCs w:val="21"/>
              </w:rPr>
              <w:t>C</w:t>
            </w:r>
          </w:p>
        </w:tc>
        <w:tc>
          <w:tcPr>
            <w:tcW w:w="4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E0C95" w14:textId="77777777" w:rsidR="004E3A1A" w:rsidRDefault="004E3A1A" w:rsidP="007B4A7E">
            <w:pPr>
              <w:spacing w:line="360" w:lineRule="auto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  <w:vertAlign w:val="subscript"/>
              </w:rPr>
            </w:pPr>
            <w:r w:rsidRPr="00760652">
              <w:rPr>
                <w:rFonts w:eastAsia="等线"/>
                <w:color w:val="000000"/>
                <w:kern w:val="0"/>
                <w:sz w:val="21"/>
                <w:szCs w:val="21"/>
              </w:rPr>
              <w:t>K</w:t>
            </w:r>
            <w:r w:rsidRPr="00760652">
              <w:rPr>
                <w:rFonts w:eastAsia="等线"/>
                <w:color w:val="000000"/>
                <w:kern w:val="0"/>
                <w:sz w:val="21"/>
                <w:szCs w:val="21"/>
                <w:vertAlign w:val="subscript"/>
              </w:rPr>
              <w:t xml:space="preserve">W </w:t>
            </w:r>
          </w:p>
          <w:p w14:paraId="08A5779D" w14:textId="77777777" w:rsidR="004E3A1A" w:rsidRPr="00760652" w:rsidRDefault="004E3A1A" w:rsidP="007B4A7E">
            <w:pPr>
              <w:spacing w:line="360" w:lineRule="auto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60652">
              <w:rPr>
                <w:rFonts w:eastAsia="等线"/>
                <w:color w:val="000000"/>
                <w:kern w:val="0"/>
                <w:sz w:val="21"/>
                <w:szCs w:val="21"/>
              </w:rPr>
              <w:t>(mg/g min</w:t>
            </w:r>
            <w:r w:rsidRPr="00760652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1/2</w:t>
            </w:r>
            <w:r w:rsidRPr="00760652">
              <w:rPr>
                <w:rFonts w:eastAsia="等线"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4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A8073" w14:textId="77777777" w:rsidR="004E3A1A" w:rsidRPr="00760652" w:rsidRDefault="004E3A1A" w:rsidP="007B4A7E">
            <w:pPr>
              <w:spacing w:line="360" w:lineRule="auto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60652">
              <w:rPr>
                <w:rFonts w:eastAsia="等线"/>
                <w:color w:val="000000"/>
                <w:kern w:val="0"/>
                <w:sz w:val="21"/>
                <w:szCs w:val="21"/>
              </w:rPr>
              <w:t>R</w:t>
            </w:r>
            <w:r w:rsidRPr="00760652">
              <w:rPr>
                <w:rFonts w:eastAsia="等线"/>
                <w:color w:val="000000"/>
                <w:kern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42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54EA162" w14:textId="77777777" w:rsidR="004E3A1A" w:rsidRDefault="004E3A1A" w:rsidP="007B4A7E">
            <w:pPr>
              <w:spacing w:line="360" w:lineRule="auto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proofErr w:type="spellStart"/>
            <w:r w:rsidRPr="00760652">
              <w:rPr>
                <w:rFonts w:eastAsia="等线"/>
                <w:color w:val="000000"/>
                <w:kern w:val="0"/>
                <w:sz w:val="21"/>
                <w:szCs w:val="21"/>
              </w:rPr>
              <w:t>Qe</w:t>
            </w:r>
            <w:proofErr w:type="spellEnd"/>
          </w:p>
          <w:p w14:paraId="0491EBC5" w14:textId="77777777" w:rsidR="004E3A1A" w:rsidRPr="00760652" w:rsidRDefault="004E3A1A" w:rsidP="007B4A7E">
            <w:pPr>
              <w:spacing w:line="360" w:lineRule="auto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60652">
              <w:rPr>
                <w:color w:val="000000"/>
                <w:kern w:val="0"/>
                <w:sz w:val="21"/>
                <w:szCs w:val="21"/>
              </w:rPr>
              <w:t>(</w:t>
            </w:r>
            <w:r w:rsidRPr="00760652">
              <w:rPr>
                <w:rFonts w:eastAsia="等线"/>
                <w:color w:val="000000"/>
                <w:kern w:val="0"/>
                <w:sz w:val="21"/>
                <w:szCs w:val="21"/>
              </w:rPr>
              <w:t>mg/g</w:t>
            </w:r>
            <w:r w:rsidRPr="00760652">
              <w:rPr>
                <w:color w:val="000000"/>
                <w:kern w:val="0"/>
                <w:sz w:val="21"/>
                <w:szCs w:val="21"/>
              </w:rPr>
              <w:t>)</w:t>
            </w:r>
          </w:p>
        </w:tc>
      </w:tr>
      <w:tr w:rsidR="004E3A1A" w:rsidRPr="00760652" w14:paraId="580776A4" w14:textId="77777777" w:rsidTr="007B4A7E">
        <w:trPr>
          <w:trHeight w:val="280"/>
        </w:trPr>
        <w:tc>
          <w:tcPr>
            <w:tcW w:w="36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C785" w14:textId="77777777" w:rsidR="004E3A1A" w:rsidRPr="00760652" w:rsidRDefault="004E3A1A" w:rsidP="007B4A7E">
            <w:pPr>
              <w:spacing w:line="360" w:lineRule="auto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60652">
              <w:rPr>
                <w:rFonts w:eastAsia="等线"/>
                <w:color w:val="000000"/>
                <w:kern w:val="0"/>
                <w:sz w:val="21"/>
                <w:szCs w:val="21"/>
              </w:rPr>
              <w:t>25</w:t>
            </w:r>
          </w:p>
        </w:tc>
        <w:tc>
          <w:tcPr>
            <w:tcW w:w="56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31BB3" w14:textId="77777777" w:rsidR="004E3A1A" w:rsidRPr="00760652" w:rsidRDefault="004E3A1A" w:rsidP="007B4A7E">
            <w:pPr>
              <w:spacing w:line="360" w:lineRule="auto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60652">
              <w:rPr>
                <w:rFonts w:eastAsia="等线"/>
                <w:color w:val="000000"/>
                <w:kern w:val="0"/>
                <w:sz w:val="21"/>
                <w:szCs w:val="21"/>
              </w:rPr>
              <w:t>21.7386</w:t>
            </w:r>
          </w:p>
        </w:tc>
        <w:tc>
          <w:tcPr>
            <w:tcW w:w="48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A6877" w14:textId="77777777" w:rsidR="004E3A1A" w:rsidRPr="00760652" w:rsidRDefault="004E3A1A" w:rsidP="007B4A7E">
            <w:pPr>
              <w:spacing w:line="360" w:lineRule="auto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60652">
              <w:rPr>
                <w:rFonts w:eastAsia="等线"/>
                <w:color w:val="000000"/>
                <w:kern w:val="0"/>
                <w:sz w:val="21"/>
                <w:szCs w:val="21"/>
              </w:rPr>
              <w:t>0.0097</w:t>
            </w:r>
          </w:p>
        </w:tc>
        <w:tc>
          <w:tcPr>
            <w:tcW w:w="42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46D1" w14:textId="77777777" w:rsidR="004E3A1A" w:rsidRPr="00760652" w:rsidRDefault="004E3A1A" w:rsidP="007B4A7E">
            <w:pPr>
              <w:spacing w:line="360" w:lineRule="auto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60652">
              <w:rPr>
                <w:rFonts w:eastAsia="等线"/>
                <w:color w:val="000000"/>
                <w:kern w:val="0"/>
                <w:sz w:val="21"/>
                <w:szCs w:val="21"/>
              </w:rPr>
              <w:t>0.9668</w:t>
            </w:r>
          </w:p>
        </w:tc>
        <w:tc>
          <w:tcPr>
            <w:tcW w:w="49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9281" w14:textId="77777777" w:rsidR="004E3A1A" w:rsidRPr="00760652" w:rsidRDefault="004E3A1A" w:rsidP="007B4A7E">
            <w:pPr>
              <w:spacing w:line="360" w:lineRule="auto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60652">
              <w:rPr>
                <w:rFonts w:eastAsia="等线"/>
                <w:color w:val="000000"/>
                <w:kern w:val="0"/>
                <w:sz w:val="21"/>
                <w:szCs w:val="21"/>
              </w:rPr>
              <w:t>21.8265</w:t>
            </w:r>
          </w:p>
        </w:tc>
        <w:tc>
          <w:tcPr>
            <w:tcW w:w="57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C096C" w14:textId="77777777" w:rsidR="004E3A1A" w:rsidRPr="00760652" w:rsidRDefault="004E3A1A" w:rsidP="007B4A7E">
            <w:pPr>
              <w:spacing w:line="360" w:lineRule="auto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60652">
              <w:rPr>
                <w:rFonts w:eastAsia="等线"/>
                <w:color w:val="000000"/>
                <w:kern w:val="0"/>
                <w:sz w:val="21"/>
                <w:szCs w:val="21"/>
              </w:rPr>
              <w:t>5.70E-04</w:t>
            </w:r>
          </w:p>
        </w:tc>
        <w:tc>
          <w:tcPr>
            <w:tcW w:w="40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54AB" w14:textId="77777777" w:rsidR="004E3A1A" w:rsidRPr="00760652" w:rsidRDefault="004E3A1A" w:rsidP="007B4A7E">
            <w:pPr>
              <w:spacing w:line="360" w:lineRule="auto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60652">
              <w:rPr>
                <w:rFonts w:eastAsia="等线"/>
                <w:color w:val="000000"/>
                <w:kern w:val="0"/>
                <w:sz w:val="21"/>
                <w:szCs w:val="21"/>
              </w:rPr>
              <w:t>0.998</w:t>
            </w: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42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70C32" w14:textId="77777777" w:rsidR="004E3A1A" w:rsidRPr="00760652" w:rsidRDefault="004E3A1A" w:rsidP="007B4A7E">
            <w:pPr>
              <w:spacing w:line="360" w:lineRule="auto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60652">
              <w:rPr>
                <w:rFonts w:eastAsia="等线"/>
                <w:color w:val="000000"/>
                <w:kern w:val="0"/>
                <w:sz w:val="21"/>
                <w:szCs w:val="21"/>
              </w:rPr>
              <w:t>7.3430</w:t>
            </w:r>
          </w:p>
        </w:tc>
        <w:tc>
          <w:tcPr>
            <w:tcW w:w="43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BF78" w14:textId="77777777" w:rsidR="004E3A1A" w:rsidRPr="00760652" w:rsidRDefault="004E3A1A" w:rsidP="007B4A7E">
            <w:pPr>
              <w:spacing w:line="360" w:lineRule="auto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60652">
              <w:rPr>
                <w:rFonts w:eastAsia="等线"/>
                <w:color w:val="000000"/>
                <w:kern w:val="0"/>
                <w:sz w:val="21"/>
                <w:szCs w:val="21"/>
              </w:rPr>
              <w:t>0.6113</w:t>
            </w:r>
          </w:p>
        </w:tc>
        <w:tc>
          <w:tcPr>
            <w:tcW w:w="40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D2841" w14:textId="77777777" w:rsidR="004E3A1A" w:rsidRPr="00760652" w:rsidRDefault="004E3A1A" w:rsidP="007B4A7E">
            <w:pPr>
              <w:spacing w:line="360" w:lineRule="auto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60652">
              <w:rPr>
                <w:rFonts w:eastAsia="等线"/>
                <w:color w:val="000000"/>
                <w:kern w:val="0"/>
                <w:sz w:val="21"/>
                <w:szCs w:val="21"/>
              </w:rPr>
              <w:t>0.8591</w:t>
            </w:r>
          </w:p>
        </w:tc>
        <w:tc>
          <w:tcPr>
            <w:tcW w:w="42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E7EE" w14:textId="77777777" w:rsidR="004E3A1A" w:rsidRPr="00760652" w:rsidRDefault="004E3A1A" w:rsidP="007B4A7E">
            <w:pPr>
              <w:spacing w:line="360" w:lineRule="auto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60652">
              <w:rPr>
                <w:rFonts w:eastAsia="等线"/>
                <w:color w:val="000000"/>
                <w:kern w:val="0"/>
                <w:sz w:val="21"/>
                <w:szCs w:val="21"/>
              </w:rPr>
              <w:t>21.2</w:t>
            </w: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3</w:t>
            </w:r>
          </w:p>
        </w:tc>
      </w:tr>
      <w:tr w:rsidR="004E3A1A" w:rsidRPr="00760652" w14:paraId="3C62EE21" w14:textId="77777777" w:rsidTr="007B4A7E">
        <w:trPr>
          <w:trHeight w:val="280"/>
        </w:trPr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F61F9" w14:textId="77777777" w:rsidR="004E3A1A" w:rsidRPr="00760652" w:rsidRDefault="004E3A1A" w:rsidP="007B4A7E">
            <w:pPr>
              <w:spacing w:line="360" w:lineRule="auto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60652">
              <w:rPr>
                <w:rFonts w:eastAsia="等线"/>
                <w:color w:val="000000"/>
                <w:kern w:val="0"/>
                <w:sz w:val="21"/>
                <w:szCs w:val="21"/>
              </w:rPr>
              <w:t>30</w:t>
            </w:r>
          </w:p>
        </w:tc>
        <w:tc>
          <w:tcPr>
            <w:tcW w:w="5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E529E" w14:textId="77777777" w:rsidR="004E3A1A" w:rsidRPr="00760652" w:rsidRDefault="004E3A1A" w:rsidP="007B4A7E">
            <w:pPr>
              <w:spacing w:line="360" w:lineRule="auto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60652">
              <w:rPr>
                <w:rFonts w:eastAsia="等线"/>
                <w:color w:val="000000"/>
                <w:kern w:val="0"/>
                <w:sz w:val="21"/>
                <w:szCs w:val="21"/>
              </w:rPr>
              <w:t>19.1672</w:t>
            </w:r>
          </w:p>
        </w:tc>
        <w:tc>
          <w:tcPr>
            <w:tcW w:w="4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43F9" w14:textId="77777777" w:rsidR="004E3A1A" w:rsidRPr="00760652" w:rsidRDefault="004E3A1A" w:rsidP="007B4A7E">
            <w:pPr>
              <w:spacing w:line="360" w:lineRule="auto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60652">
              <w:rPr>
                <w:rFonts w:eastAsia="等线"/>
                <w:color w:val="000000"/>
                <w:kern w:val="0"/>
                <w:sz w:val="21"/>
                <w:szCs w:val="21"/>
              </w:rPr>
              <w:t>0.008</w:t>
            </w: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99B9" w14:textId="77777777" w:rsidR="004E3A1A" w:rsidRPr="00760652" w:rsidRDefault="004E3A1A" w:rsidP="007B4A7E">
            <w:pPr>
              <w:spacing w:line="360" w:lineRule="auto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60652">
              <w:rPr>
                <w:rFonts w:eastAsia="等线"/>
                <w:color w:val="000000"/>
                <w:kern w:val="0"/>
                <w:sz w:val="21"/>
                <w:szCs w:val="21"/>
              </w:rPr>
              <w:t>0.932</w:t>
            </w: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4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2832" w14:textId="77777777" w:rsidR="004E3A1A" w:rsidRPr="00760652" w:rsidRDefault="004E3A1A" w:rsidP="007B4A7E">
            <w:pPr>
              <w:spacing w:line="360" w:lineRule="auto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60652">
              <w:rPr>
                <w:rFonts w:eastAsia="等线"/>
                <w:color w:val="000000"/>
                <w:kern w:val="0"/>
                <w:sz w:val="21"/>
                <w:szCs w:val="21"/>
              </w:rPr>
              <w:t>19.8771</w:t>
            </w:r>
          </w:p>
        </w:tc>
        <w:tc>
          <w:tcPr>
            <w:tcW w:w="5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0E5C6" w14:textId="77777777" w:rsidR="004E3A1A" w:rsidRPr="00760652" w:rsidRDefault="004E3A1A" w:rsidP="007B4A7E">
            <w:pPr>
              <w:spacing w:line="360" w:lineRule="auto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60652">
              <w:rPr>
                <w:rFonts w:eastAsia="等线"/>
                <w:color w:val="000000"/>
                <w:kern w:val="0"/>
                <w:sz w:val="21"/>
                <w:szCs w:val="21"/>
              </w:rPr>
              <w:t>5.37E-04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AE15" w14:textId="77777777" w:rsidR="004E3A1A" w:rsidRPr="00760652" w:rsidRDefault="004E3A1A" w:rsidP="007B4A7E">
            <w:pPr>
              <w:spacing w:line="360" w:lineRule="auto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60652">
              <w:rPr>
                <w:rFonts w:eastAsia="等线"/>
                <w:color w:val="000000"/>
                <w:kern w:val="0"/>
                <w:sz w:val="21"/>
                <w:szCs w:val="21"/>
              </w:rPr>
              <w:t>0.998</w:t>
            </w: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043D" w14:textId="77777777" w:rsidR="004E3A1A" w:rsidRPr="00760652" w:rsidRDefault="004E3A1A" w:rsidP="007B4A7E">
            <w:pPr>
              <w:spacing w:line="360" w:lineRule="auto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60652">
              <w:rPr>
                <w:rFonts w:eastAsia="等线"/>
                <w:color w:val="000000"/>
                <w:kern w:val="0"/>
                <w:sz w:val="21"/>
                <w:szCs w:val="21"/>
              </w:rPr>
              <w:t>5.9677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833C" w14:textId="77777777" w:rsidR="004E3A1A" w:rsidRPr="00760652" w:rsidRDefault="004E3A1A" w:rsidP="007B4A7E">
            <w:pPr>
              <w:spacing w:line="360" w:lineRule="auto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60652">
              <w:rPr>
                <w:rFonts w:eastAsia="等线"/>
                <w:color w:val="000000"/>
                <w:kern w:val="0"/>
                <w:sz w:val="21"/>
                <w:szCs w:val="21"/>
              </w:rPr>
              <w:t>0.5763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5E00" w14:textId="77777777" w:rsidR="004E3A1A" w:rsidRPr="00760652" w:rsidRDefault="004E3A1A" w:rsidP="007B4A7E">
            <w:pPr>
              <w:spacing w:line="360" w:lineRule="auto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60652">
              <w:rPr>
                <w:rFonts w:eastAsia="等线"/>
                <w:color w:val="000000"/>
                <w:kern w:val="0"/>
                <w:sz w:val="21"/>
                <w:szCs w:val="21"/>
              </w:rPr>
              <w:t>0.898</w:t>
            </w: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1198" w14:textId="77777777" w:rsidR="004E3A1A" w:rsidRPr="00760652" w:rsidRDefault="004E3A1A" w:rsidP="007B4A7E">
            <w:pPr>
              <w:spacing w:line="360" w:lineRule="auto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60652">
              <w:rPr>
                <w:rFonts w:eastAsia="等线"/>
                <w:color w:val="000000"/>
                <w:kern w:val="0"/>
                <w:sz w:val="21"/>
                <w:szCs w:val="21"/>
              </w:rPr>
              <w:t>18.12</w:t>
            </w:r>
          </w:p>
        </w:tc>
      </w:tr>
      <w:tr w:rsidR="004E3A1A" w:rsidRPr="00760652" w14:paraId="37B385D7" w14:textId="77777777" w:rsidTr="007B4A7E">
        <w:trPr>
          <w:trHeight w:val="290"/>
        </w:trPr>
        <w:tc>
          <w:tcPr>
            <w:tcW w:w="3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62FC5" w14:textId="77777777" w:rsidR="004E3A1A" w:rsidRPr="00760652" w:rsidRDefault="004E3A1A" w:rsidP="007B4A7E">
            <w:pPr>
              <w:spacing w:line="360" w:lineRule="auto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60652">
              <w:rPr>
                <w:rFonts w:eastAsia="等线"/>
                <w:color w:val="000000"/>
                <w:kern w:val="0"/>
                <w:sz w:val="21"/>
                <w:szCs w:val="21"/>
              </w:rPr>
              <w:t>35</w:t>
            </w:r>
          </w:p>
        </w:tc>
        <w:tc>
          <w:tcPr>
            <w:tcW w:w="5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372DC" w14:textId="77777777" w:rsidR="004E3A1A" w:rsidRPr="00760652" w:rsidRDefault="004E3A1A" w:rsidP="007B4A7E">
            <w:pPr>
              <w:spacing w:line="360" w:lineRule="auto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60652">
              <w:rPr>
                <w:rFonts w:eastAsia="等线"/>
                <w:color w:val="000000"/>
                <w:kern w:val="0"/>
                <w:sz w:val="21"/>
                <w:szCs w:val="21"/>
              </w:rPr>
              <w:t>17.2715</w:t>
            </w:r>
          </w:p>
        </w:tc>
        <w:tc>
          <w:tcPr>
            <w:tcW w:w="4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A10AD" w14:textId="77777777" w:rsidR="004E3A1A" w:rsidRPr="00760652" w:rsidRDefault="004E3A1A" w:rsidP="007B4A7E">
            <w:pPr>
              <w:spacing w:line="360" w:lineRule="auto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60652">
              <w:rPr>
                <w:rFonts w:eastAsia="等线"/>
                <w:color w:val="000000"/>
                <w:kern w:val="0"/>
                <w:sz w:val="21"/>
                <w:szCs w:val="21"/>
              </w:rPr>
              <w:t>0.010</w:t>
            </w: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4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EA3DF" w14:textId="77777777" w:rsidR="004E3A1A" w:rsidRPr="00760652" w:rsidRDefault="004E3A1A" w:rsidP="007B4A7E">
            <w:pPr>
              <w:spacing w:line="360" w:lineRule="auto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60652">
              <w:rPr>
                <w:rFonts w:eastAsia="等线"/>
                <w:color w:val="000000"/>
                <w:kern w:val="0"/>
                <w:sz w:val="21"/>
                <w:szCs w:val="21"/>
              </w:rPr>
              <w:t>0.991</w:t>
            </w: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4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198D9" w14:textId="77777777" w:rsidR="004E3A1A" w:rsidRPr="00760652" w:rsidRDefault="004E3A1A" w:rsidP="007B4A7E">
            <w:pPr>
              <w:spacing w:line="360" w:lineRule="auto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60652">
              <w:rPr>
                <w:rFonts w:eastAsia="等线"/>
                <w:color w:val="000000"/>
                <w:kern w:val="0"/>
                <w:sz w:val="21"/>
                <w:szCs w:val="21"/>
              </w:rPr>
              <w:t>17.5046</w:t>
            </w:r>
          </w:p>
        </w:tc>
        <w:tc>
          <w:tcPr>
            <w:tcW w:w="5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199F8" w14:textId="77777777" w:rsidR="004E3A1A" w:rsidRPr="00760652" w:rsidRDefault="004E3A1A" w:rsidP="007B4A7E">
            <w:pPr>
              <w:spacing w:line="360" w:lineRule="auto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60652">
              <w:rPr>
                <w:rFonts w:eastAsia="等线"/>
                <w:color w:val="000000"/>
                <w:kern w:val="0"/>
                <w:sz w:val="21"/>
                <w:szCs w:val="21"/>
              </w:rPr>
              <w:t>8.22E-04</w:t>
            </w:r>
          </w:p>
        </w:tc>
        <w:tc>
          <w:tcPr>
            <w:tcW w:w="4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C9077" w14:textId="77777777" w:rsidR="004E3A1A" w:rsidRPr="00760652" w:rsidRDefault="004E3A1A" w:rsidP="007B4A7E">
            <w:pPr>
              <w:spacing w:line="360" w:lineRule="auto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60652">
              <w:rPr>
                <w:rFonts w:eastAsia="等线"/>
                <w:color w:val="000000"/>
                <w:kern w:val="0"/>
                <w:sz w:val="21"/>
                <w:szCs w:val="21"/>
              </w:rPr>
              <w:t>0.99</w:t>
            </w: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80</w:t>
            </w:r>
          </w:p>
        </w:tc>
        <w:tc>
          <w:tcPr>
            <w:tcW w:w="4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F091C" w14:textId="77777777" w:rsidR="004E3A1A" w:rsidRPr="00760652" w:rsidRDefault="004E3A1A" w:rsidP="007B4A7E">
            <w:pPr>
              <w:spacing w:line="360" w:lineRule="auto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60652">
              <w:rPr>
                <w:rFonts w:eastAsia="等线"/>
                <w:color w:val="000000"/>
                <w:kern w:val="0"/>
                <w:sz w:val="21"/>
                <w:szCs w:val="21"/>
              </w:rPr>
              <w:t>6.654</w:t>
            </w: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4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D55E2" w14:textId="77777777" w:rsidR="004E3A1A" w:rsidRPr="00760652" w:rsidRDefault="004E3A1A" w:rsidP="007B4A7E">
            <w:pPr>
              <w:spacing w:line="360" w:lineRule="auto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60652">
              <w:rPr>
                <w:rFonts w:eastAsia="等线"/>
                <w:color w:val="000000"/>
                <w:kern w:val="0"/>
                <w:sz w:val="21"/>
                <w:szCs w:val="21"/>
              </w:rPr>
              <w:t>0.492</w:t>
            </w: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4895C" w14:textId="77777777" w:rsidR="004E3A1A" w:rsidRPr="00760652" w:rsidRDefault="004E3A1A" w:rsidP="007B4A7E">
            <w:pPr>
              <w:spacing w:line="360" w:lineRule="auto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60652">
              <w:rPr>
                <w:rFonts w:eastAsia="等线"/>
                <w:color w:val="000000"/>
                <w:kern w:val="0"/>
                <w:sz w:val="21"/>
                <w:szCs w:val="21"/>
              </w:rPr>
              <w:t>0.7887</w:t>
            </w:r>
          </w:p>
        </w:tc>
        <w:tc>
          <w:tcPr>
            <w:tcW w:w="4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6421F" w14:textId="77777777" w:rsidR="004E3A1A" w:rsidRPr="00760652" w:rsidRDefault="004E3A1A" w:rsidP="007B4A7E">
            <w:pPr>
              <w:spacing w:line="360" w:lineRule="auto"/>
              <w:ind w:firstLineChars="0" w:firstLine="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60652">
              <w:rPr>
                <w:rFonts w:eastAsia="等线"/>
                <w:color w:val="000000"/>
                <w:kern w:val="0"/>
                <w:sz w:val="21"/>
                <w:szCs w:val="21"/>
              </w:rPr>
              <w:t>16.62</w:t>
            </w:r>
          </w:p>
        </w:tc>
      </w:tr>
    </w:tbl>
    <w:p w14:paraId="077F26A1" w14:textId="77777777" w:rsidR="004E3A1A" w:rsidRPr="004E3A1A" w:rsidRDefault="004E3A1A" w:rsidP="00EE3FA6">
      <w:pPr>
        <w:spacing w:line="360" w:lineRule="auto"/>
        <w:ind w:firstLineChars="0" w:firstLine="0"/>
        <w:rPr>
          <w:sz w:val="21"/>
          <w:szCs w:val="21"/>
        </w:rPr>
      </w:pPr>
    </w:p>
    <w:sectPr w:rsidR="004E3A1A" w:rsidRPr="004E3A1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64EF8B" w14:textId="77777777" w:rsidR="00843FD2" w:rsidRDefault="00843FD2" w:rsidP="001B79A6">
      <w:pPr>
        <w:ind w:firstLine="480"/>
      </w:pPr>
      <w:r>
        <w:separator/>
      </w:r>
    </w:p>
  </w:endnote>
  <w:endnote w:type="continuationSeparator" w:id="0">
    <w:p w14:paraId="36C920DC" w14:textId="77777777" w:rsidR="00843FD2" w:rsidRDefault="00843FD2" w:rsidP="001B79A6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768C2A" w14:textId="77777777" w:rsidR="001B79A6" w:rsidRDefault="001B79A6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D78B21" w14:textId="77777777" w:rsidR="001B79A6" w:rsidRDefault="001B79A6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426270" w14:textId="77777777" w:rsidR="001B79A6" w:rsidRDefault="001B79A6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A85052" w14:textId="77777777" w:rsidR="00843FD2" w:rsidRDefault="00843FD2" w:rsidP="001B79A6">
      <w:pPr>
        <w:ind w:firstLine="480"/>
      </w:pPr>
      <w:r>
        <w:separator/>
      </w:r>
    </w:p>
  </w:footnote>
  <w:footnote w:type="continuationSeparator" w:id="0">
    <w:p w14:paraId="1B3AA386" w14:textId="77777777" w:rsidR="00843FD2" w:rsidRDefault="00843FD2" w:rsidP="001B79A6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D57020" w14:textId="77777777" w:rsidR="001B79A6" w:rsidRDefault="001B79A6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EF911A" w14:textId="77777777" w:rsidR="001B79A6" w:rsidRDefault="001B79A6" w:rsidP="001B79A6">
    <w:pPr>
      <w:pStyle w:val="a3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0596B2" w14:textId="77777777" w:rsidR="001B79A6" w:rsidRDefault="001B79A6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BD9"/>
    <w:rsid w:val="0000629F"/>
    <w:rsid w:val="000B7E07"/>
    <w:rsid w:val="001B79A6"/>
    <w:rsid w:val="00402557"/>
    <w:rsid w:val="004E3A1A"/>
    <w:rsid w:val="00843A33"/>
    <w:rsid w:val="00843FD2"/>
    <w:rsid w:val="00B04C0C"/>
    <w:rsid w:val="00B42BD9"/>
    <w:rsid w:val="00DF0C7F"/>
    <w:rsid w:val="00EE3FA6"/>
    <w:rsid w:val="00F94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5EF87D"/>
  <w15:chartTrackingRefBased/>
  <w15:docId w15:val="{F678C278-9917-4C26-A945-D62D1B309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3A1A"/>
    <w:pPr>
      <w:ind w:firstLineChars="200" w:firstLine="20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79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79A6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79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79A6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30F950-78EE-4EDF-A7F7-6B172D842C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3</Pages>
  <Words>331</Words>
  <Characters>1888</Characters>
  <Application>Microsoft Office Word</Application>
  <DocSecurity>0</DocSecurity>
  <Lines>15</Lines>
  <Paragraphs>4</Paragraphs>
  <ScaleCrop>false</ScaleCrop>
  <Company/>
  <LinksUpToDate>false</LinksUpToDate>
  <CharactersWithSpaces>2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 richard</dc:creator>
  <cp:keywords/>
  <dc:description/>
  <cp:lastModifiedBy>Ho richard</cp:lastModifiedBy>
  <cp:revision>7</cp:revision>
  <dcterms:created xsi:type="dcterms:W3CDTF">2022-07-07T03:10:00Z</dcterms:created>
  <dcterms:modified xsi:type="dcterms:W3CDTF">2022-11-02T07:48:00Z</dcterms:modified>
</cp:coreProperties>
</file>